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62F701" w14:textId="77777777" w:rsidR="00910FF0" w:rsidRPr="00BA62D6" w:rsidRDefault="00910FF0" w:rsidP="00910F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62D6">
        <w:rPr>
          <w:rFonts w:ascii="Times New Roman" w:hAnsi="Times New Roman" w:cs="Times New Roman"/>
          <w:b/>
          <w:sz w:val="24"/>
          <w:szCs w:val="24"/>
        </w:rPr>
        <w:t>S</w:t>
      </w:r>
      <w:r w:rsidR="00443A68">
        <w:rPr>
          <w:rFonts w:ascii="Times New Roman" w:hAnsi="Times New Roman" w:cs="Times New Roman"/>
          <w:b/>
          <w:sz w:val="24"/>
          <w:szCs w:val="24"/>
        </w:rPr>
        <w:t>upplemental information</w:t>
      </w:r>
    </w:p>
    <w:p w14:paraId="03AAAB79" w14:textId="77777777" w:rsidR="00910FF0" w:rsidRPr="00BA62D6" w:rsidRDefault="00910FF0" w:rsidP="00910F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835"/>
        <w:gridCol w:w="6525"/>
      </w:tblGrid>
      <w:tr w:rsidR="00910FF0" w:rsidRPr="00BA62D6" w14:paraId="409864D0" w14:textId="77777777" w:rsidTr="00685987">
        <w:trPr>
          <w:trHeight w:val="300"/>
        </w:trPr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0E6B9" w14:textId="77777777" w:rsidR="00910FF0" w:rsidRPr="00BA62D6" w:rsidRDefault="00B4556F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upplemental Table 1</w:t>
            </w:r>
            <w:r w:rsidR="00910FF0"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. ICD-10 codes for maternal and infant diseases</w:t>
            </w:r>
          </w:p>
          <w:p w14:paraId="7D200FA9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  <w:p w14:paraId="5205B909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910FF0" w:rsidRPr="00BA62D6" w14:paraId="045D670C" w14:textId="77777777" w:rsidTr="00685987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05189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iagnoses</w:t>
            </w:r>
          </w:p>
          <w:p w14:paraId="5724C3AB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35B3A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CD-10 codes</w:t>
            </w:r>
          </w:p>
          <w:p w14:paraId="3C7F8D5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910FF0" w:rsidRPr="00BA62D6" w14:paraId="341D3970" w14:textId="77777777" w:rsidTr="00685987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46EC30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51DFA316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jor congenital malformation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shd w:val="clear" w:color="auto" w:fill="auto"/>
          </w:tcPr>
          <w:p w14:paraId="0B805EEF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56C6A56E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Q00-Q99, 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xcluding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: 17.0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accessory auricle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17.5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prominent ear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 18.0/Q18.1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 xml:space="preserve">branchial cleft or 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preaurical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 xml:space="preserve"> sinus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25.0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 xml:space="preserve">patent ductus 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arterious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27.0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absence of umbilical artery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31.4/Q32.0 (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laryngomalacia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38.1 (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anchyloglossia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52.3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imperforate hymen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53.0-.9 (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retentio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 xml:space="preserve"> testis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65.0-.9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congenital hip dislocation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66.5-.9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pes planus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69.0/Q69.9 (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polydactali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70.3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syndactyly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76.0 (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spina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 xml:space="preserve"> bifida </w:t>
            </w:r>
            <w:proofErr w:type="spellStart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occulta</w:t>
            </w:r>
            <w:proofErr w:type="spellEnd"/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79.9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unspecified anomalies of the musculoskeletal system)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Q82.5/Q82.9 (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congenital nevus)</w:t>
            </w:r>
          </w:p>
          <w:p w14:paraId="1DC5460E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FF0" w:rsidRPr="00BA62D6" w14:paraId="177D4960" w14:textId="77777777" w:rsidTr="00685987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603159EC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6053A393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ternal hypertension</w:t>
            </w:r>
          </w:p>
          <w:p w14:paraId="03B72D60" w14:textId="77777777" w:rsidR="00910FF0" w:rsidRPr="00BA62D6" w:rsidRDefault="00910FF0" w:rsidP="00685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25546FBA" w14:textId="77777777" w:rsidR="00910FF0" w:rsidRPr="00BA62D6" w:rsidRDefault="00910FF0" w:rsidP="00685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525" w:type="dxa"/>
            <w:shd w:val="clear" w:color="auto" w:fill="auto"/>
            <w:vAlign w:val="center"/>
          </w:tcPr>
          <w:p w14:paraId="334F00B9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I10-I15, O10, and O11 (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onic hypertension)</w:t>
            </w:r>
          </w:p>
          <w:p w14:paraId="78DB7DFD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O14 and O15 (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eclampsia)</w:t>
            </w:r>
          </w:p>
        </w:tc>
      </w:tr>
      <w:tr w:rsidR="00910FF0" w:rsidRPr="00BA62D6" w14:paraId="42D41062" w14:textId="77777777" w:rsidTr="00685987">
        <w:trPr>
          <w:trHeight w:val="20"/>
        </w:trPr>
        <w:tc>
          <w:tcPr>
            <w:tcW w:w="2835" w:type="dxa"/>
            <w:shd w:val="clear" w:color="auto" w:fill="auto"/>
            <w:noWrap/>
            <w:vAlign w:val="center"/>
          </w:tcPr>
          <w:p w14:paraId="3C74A218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ternal diabetes</w:t>
            </w:r>
          </w:p>
          <w:p w14:paraId="617B51BA" w14:textId="77777777" w:rsidR="00910FF0" w:rsidRPr="00BA62D6" w:rsidRDefault="00910FF0" w:rsidP="006859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525" w:type="dxa"/>
            <w:shd w:val="clear" w:color="auto" w:fill="auto"/>
            <w:vAlign w:val="center"/>
          </w:tcPr>
          <w:p w14:paraId="52FB32B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E10-E14, and O240-O243 (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gestational</w:t>
            </w:r>
            <w:proofErr w:type="spellEnd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diabetes</w:t>
            </w: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D4C69C" w14:textId="77777777" w:rsidR="00910FF0" w:rsidRPr="00BA62D6" w:rsidRDefault="00910FF0" w:rsidP="006859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O244 (g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tational diabetes)</w:t>
            </w:r>
          </w:p>
        </w:tc>
      </w:tr>
      <w:tr w:rsidR="00910FF0" w:rsidRPr="00BA62D6" w14:paraId="45F47CDE" w14:textId="77777777" w:rsidTr="00685987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564E7" w14:textId="77777777" w:rsidR="00910FF0" w:rsidRPr="00BA62D6" w:rsidRDefault="00910FF0" w:rsidP="006859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Preterm premature rupture of the membranes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CE1F1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hAnsi="Times New Roman" w:cs="Times New Roman"/>
                <w:sz w:val="24"/>
                <w:szCs w:val="24"/>
              </w:rPr>
              <w:t>O42</w:t>
            </w:r>
          </w:p>
        </w:tc>
      </w:tr>
      <w:tr w:rsidR="00910FF0" w:rsidRPr="00BA62D6" w14:paraId="20A06BEA" w14:textId="77777777" w:rsidTr="00685987">
        <w:trPr>
          <w:trHeight w:val="1770"/>
        </w:trPr>
        <w:tc>
          <w:tcPr>
            <w:tcW w:w="93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6731D4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</w:p>
          <w:p w14:paraId="44EF8268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e</w:t>
            </w:r>
            <w:proofErr w:type="spellEnd"/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xcluded diagnoses are minor malformations, defined by the Swedish National Board of Health and Welfare (see </w:t>
            </w:r>
          </w:p>
          <w:p w14:paraId="336ABB4E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tps://www.socialstyrelsen.se/globalassets/sharepoint-dokument/dokument-webb/ovrigt/diagnoser-som-inte-ska-rapporteras-om-fosterskador.pdf).</w:t>
            </w:r>
            <w:r w:rsidRPr="00BA62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14:paraId="4558BBE9" w14:textId="77777777" w:rsidR="00910FF0" w:rsidRPr="00BA62D6" w:rsidRDefault="00910FF0" w:rsidP="00910FF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2DB38E" w14:textId="77777777" w:rsidR="00910FF0" w:rsidRPr="00BA62D6" w:rsidRDefault="00910FF0" w:rsidP="00910FF0">
      <w:pPr>
        <w:rPr>
          <w:rFonts w:ascii="Times New Roman" w:hAnsi="Times New Roman" w:cs="Times New Roman"/>
          <w:b/>
          <w:sz w:val="24"/>
          <w:szCs w:val="24"/>
        </w:rPr>
      </w:pPr>
    </w:p>
    <w:p w14:paraId="0C4E4D98" w14:textId="06E3E369" w:rsidR="00530247" w:rsidRDefault="005302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CAEDB3" w14:textId="0102EBB9" w:rsidR="00530247" w:rsidRPr="00FF17E6" w:rsidRDefault="00530247" w:rsidP="00FF17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lastRenderedPageBreak/>
        <w:t>Supplemental Table 2</w:t>
      </w:r>
      <w:r w:rsidRPr="00BA62D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D857D5">
        <w:rPr>
          <w:rFonts w:ascii="Times New Roman" w:hAnsi="Times New Roman" w:cs="Times New Roman"/>
          <w:b/>
          <w:bCs/>
        </w:rPr>
        <w:t>Test for nonlinear (quadratic) association between maternal BMI and severe asph</w:t>
      </w:r>
      <w:r>
        <w:rPr>
          <w:rFonts w:ascii="Times New Roman" w:hAnsi="Times New Roman" w:cs="Times New Roman"/>
          <w:b/>
          <w:bCs/>
        </w:rPr>
        <w:t>yxia-related outcomes (</w:t>
      </w:r>
      <w:r w:rsidRPr="00D857D5">
        <w:rPr>
          <w:rFonts w:ascii="Times New Roman" w:hAnsi="Times New Roman" w:cs="Times New Roman"/>
          <w:b/>
          <w:bCs/>
        </w:rPr>
        <w:t>conventiona</w:t>
      </w:r>
      <w:r>
        <w:rPr>
          <w:rFonts w:ascii="Times New Roman" w:hAnsi="Times New Roman" w:cs="Times New Roman"/>
          <w:b/>
          <w:bCs/>
        </w:rPr>
        <w:t>l approach)</w:t>
      </w:r>
    </w:p>
    <w:p w14:paraId="7D0DD500" w14:textId="77777777" w:rsidR="00530247" w:rsidRPr="00BA62D6" w:rsidRDefault="00530247" w:rsidP="0053024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530247" w:rsidRPr="00AB2FDE" w14:paraId="2238D1E6" w14:textId="77777777" w:rsidTr="00641653">
        <w:tc>
          <w:tcPr>
            <w:tcW w:w="3132" w:type="dxa"/>
            <w:tcBorders>
              <w:top w:val="single" w:sz="4" w:space="0" w:color="auto"/>
            </w:tcBorders>
          </w:tcPr>
          <w:p w14:paraId="16B14D33" w14:textId="77777777" w:rsidR="00530247" w:rsidRPr="00D857D5" w:rsidRDefault="00530247" w:rsidP="00FF17E6">
            <w:pPr>
              <w:rPr>
                <w:rFonts w:ascii="Times New Roman" w:hAnsi="Times New Roman" w:cs="Times New Roman"/>
                <w:b/>
              </w:rPr>
            </w:pPr>
            <w:r w:rsidRPr="00D857D5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B5C18" w14:textId="31C6401F" w:rsidR="00530247" w:rsidRPr="00D857D5" w:rsidRDefault="00530247" w:rsidP="00DE33D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D857D5">
              <w:rPr>
                <w:rFonts w:ascii="Times New Roman" w:hAnsi="Times New Roman" w:cs="Times New Roman"/>
                <w:b/>
              </w:rPr>
              <w:t xml:space="preserve">Maternal BMI </w:t>
            </w:r>
          </w:p>
        </w:tc>
      </w:tr>
      <w:tr w:rsidR="00530247" w:rsidRPr="00AB2FDE" w14:paraId="137F5D16" w14:textId="77777777" w:rsidTr="00641653">
        <w:tc>
          <w:tcPr>
            <w:tcW w:w="3132" w:type="dxa"/>
            <w:tcBorders>
              <w:bottom w:val="single" w:sz="4" w:space="0" w:color="auto"/>
            </w:tcBorders>
          </w:tcPr>
          <w:p w14:paraId="78D91B79" w14:textId="77777777" w:rsidR="00530247" w:rsidRPr="00D857D5" w:rsidRDefault="00530247" w:rsidP="00FF1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3BFFF6A1" w14:textId="1848A5F8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57D5">
              <w:rPr>
                <w:rFonts w:ascii="Times New Roman" w:hAnsi="Times New Roman" w:cs="Times New Roman"/>
                <w:b/>
              </w:rPr>
              <w:t>B (95% CI)</w:t>
            </w:r>
            <w:r w:rsidR="00DE33D1">
              <w:rPr>
                <w:rFonts w:ascii="Times New Roman" w:hAnsi="Times New Roman" w:cs="Times New Roman"/>
                <w:b/>
              </w:rPr>
              <w:t xml:space="preserve"> </w:t>
            </w:r>
            <w:r w:rsidR="00DE33D1">
              <w:rPr>
                <w:rFonts w:ascii="Times New Roman" w:hAnsi="Times New Roman" w:cs="Times New Roman" w:hint="eastAsia"/>
                <w:b/>
                <w:lang w:eastAsia="zh-CN"/>
              </w:rPr>
              <w:t>for</w:t>
            </w:r>
            <w:r w:rsidR="00DE33D1">
              <w:rPr>
                <w:rFonts w:ascii="Times New Roman" w:hAnsi="Times New Roman" w:cs="Times New Roman"/>
                <w:b/>
              </w:rPr>
              <w:t xml:space="preserve"> quadratic term</w:t>
            </w:r>
          </w:p>
        </w:tc>
        <w:tc>
          <w:tcPr>
            <w:tcW w:w="3132" w:type="dxa"/>
            <w:tcBorders>
              <w:top w:val="single" w:sz="4" w:space="0" w:color="auto"/>
              <w:bottom w:val="single" w:sz="4" w:space="0" w:color="auto"/>
            </w:tcBorders>
          </w:tcPr>
          <w:p w14:paraId="65A55A20" w14:textId="59A2D964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57D5">
              <w:rPr>
                <w:rFonts w:ascii="Times New Roman" w:hAnsi="Times New Roman" w:cs="Times New Roman"/>
                <w:b/>
              </w:rPr>
              <w:t>p value</w:t>
            </w:r>
            <w:r w:rsidR="00DE33D1">
              <w:rPr>
                <w:rFonts w:ascii="Times New Roman" w:hAnsi="Times New Roman" w:cs="Times New Roman" w:hint="eastAsia"/>
                <w:b/>
                <w:lang w:eastAsia="zh-CN"/>
              </w:rPr>
              <w:t xml:space="preserve"> for</w:t>
            </w:r>
            <w:r w:rsidR="00DE33D1">
              <w:rPr>
                <w:rFonts w:ascii="Times New Roman" w:hAnsi="Times New Roman" w:cs="Times New Roman"/>
                <w:b/>
              </w:rPr>
              <w:t xml:space="preserve"> quadratic term</w:t>
            </w:r>
          </w:p>
        </w:tc>
      </w:tr>
      <w:tr w:rsidR="00530247" w:rsidRPr="00AB2FDE" w14:paraId="4E52EC28" w14:textId="77777777" w:rsidTr="00641653">
        <w:tc>
          <w:tcPr>
            <w:tcW w:w="3132" w:type="dxa"/>
            <w:tcBorders>
              <w:top w:val="single" w:sz="4" w:space="0" w:color="auto"/>
            </w:tcBorders>
          </w:tcPr>
          <w:p w14:paraId="1822D835" w14:textId="77777777" w:rsidR="00530247" w:rsidRPr="00D857D5" w:rsidRDefault="00530247" w:rsidP="00FF17E6">
            <w:pPr>
              <w:rPr>
                <w:rFonts w:ascii="Times New Roman" w:hAnsi="Times New Roman" w:cs="Times New Roman"/>
              </w:rPr>
            </w:pPr>
            <w:r w:rsidRPr="00AB2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gar Score 0-3 at 5 minutes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68026305" w14:textId="3BB813E9" w:rsidR="00FF17E6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E33D1">
              <w:rPr>
                <w:rFonts w:ascii="Times New Roman" w:hAnsi="Times New Roman" w:cs="Times New Roman"/>
              </w:rPr>
              <w:t>00</w:t>
            </w:r>
          </w:p>
          <w:p w14:paraId="566F6821" w14:textId="0DB22AA4" w:rsidR="00530247" w:rsidRPr="00D857D5" w:rsidRDefault="00530247" w:rsidP="00DE33D1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(-0.</w:t>
            </w:r>
            <w:r w:rsidR="00DE33D1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0.</w:t>
            </w:r>
            <w:r w:rsidR="00DE33D1">
              <w:rPr>
                <w:rFonts w:ascii="Times New Roman" w:hAnsi="Times New Roman" w:cs="Times New Roman"/>
              </w:rPr>
              <w:t>002</w:t>
            </w:r>
            <w:r w:rsidRPr="00D857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2" w:type="dxa"/>
            <w:tcBorders>
              <w:top w:val="single" w:sz="4" w:space="0" w:color="auto"/>
            </w:tcBorders>
          </w:tcPr>
          <w:p w14:paraId="0AFAB087" w14:textId="77777777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99</w:t>
            </w:r>
          </w:p>
        </w:tc>
      </w:tr>
      <w:tr w:rsidR="00530247" w:rsidRPr="00AB2FDE" w14:paraId="3797331B" w14:textId="77777777" w:rsidTr="00641653">
        <w:tc>
          <w:tcPr>
            <w:tcW w:w="3132" w:type="dxa"/>
          </w:tcPr>
          <w:p w14:paraId="5E3A8E73" w14:textId="77777777" w:rsidR="00530247" w:rsidRPr="00D857D5" w:rsidRDefault="00530247" w:rsidP="00FF17E6">
            <w:pPr>
              <w:rPr>
                <w:rFonts w:ascii="Times New Roman" w:hAnsi="Times New Roman" w:cs="Times New Roman"/>
              </w:rPr>
            </w:pPr>
            <w:r w:rsidRPr="00AB2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gar Score 0-3 at 10 minutes</w:t>
            </w:r>
          </w:p>
        </w:tc>
        <w:tc>
          <w:tcPr>
            <w:tcW w:w="3132" w:type="dxa"/>
          </w:tcPr>
          <w:p w14:paraId="0777BC67" w14:textId="071A8397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-0.0</w:t>
            </w:r>
            <w:r w:rsidR="00DE33D1">
              <w:rPr>
                <w:rFonts w:ascii="Times New Roman" w:hAnsi="Times New Roman" w:cs="Times New Roman"/>
              </w:rPr>
              <w:t>00</w:t>
            </w:r>
            <w:r w:rsidRPr="00D857D5">
              <w:rPr>
                <w:rFonts w:ascii="Times New Roman" w:hAnsi="Times New Roman" w:cs="Times New Roman"/>
              </w:rPr>
              <w:t xml:space="preserve">  </w:t>
            </w:r>
          </w:p>
          <w:p w14:paraId="1783811B" w14:textId="628BFA12" w:rsidR="00530247" w:rsidRPr="00D857D5" w:rsidRDefault="00530247" w:rsidP="00DE33D1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(-0.</w:t>
            </w:r>
            <w:r w:rsidR="00DE33D1">
              <w:rPr>
                <w:rFonts w:ascii="Times New Roman" w:hAnsi="Times New Roman" w:cs="Times New Roman"/>
              </w:rPr>
              <w:t>0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0.</w:t>
            </w:r>
            <w:r w:rsidR="00DE33D1">
              <w:rPr>
                <w:rFonts w:ascii="Times New Roman" w:hAnsi="Times New Roman" w:cs="Times New Roman"/>
              </w:rPr>
              <w:t>002</w:t>
            </w:r>
            <w:r w:rsidRPr="00D857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2" w:type="dxa"/>
          </w:tcPr>
          <w:p w14:paraId="2AFC9970" w14:textId="77777777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71</w:t>
            </w:r>
          </w:p>
        </w:tc>
      </w:tr>
      <w:tr w:rsidR="00530247" w:rsidRPr="00AB2FDE" w14:paraId="36521582" w14:textId="77777777" w:rsidTr="00641653">
        <w:tc>
          <w:tcPr>
            <w:tcW w:w="3132" w:type="dxa"/>
          </w:tcPr>
          <w:p w14:paraId="3E906F58" w14:textId="77777777" w:rsidR="00530247" w:rsidRPr="00D857D5" w:rsidRDefault="00530247" w:rsidP="00FF17E6">
            <w:pPr>
              <w:rPr>
                <w:rFonts w:ascii="Times New Roman" w:hAnsi="Times New Roman" w:cs="Times New Roman"/>
              </w:rPr>
            </w:pPr>
            <w:r w:rsidRPr="00AB2FDE">
              <w:rPr>
                <w:rFonts w:ascii="Times New Roman" w:hAnsi="Times New Roman" w:cs="Times New Roman"/>
                <w:b/>
              </w:rPr>
              <w:t>Neonatal seizures</w:t>
            </w:r>
          </w:p>
        </w:tc>
        <w:tc>
          <w:tcPr>
            <w:tcW w:w="3132" w:type="dxa"/>
          </w:tcPr>
          <w:p w14:paraId="460C6952" w14:textId="2F056B31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</w:t>
            </w:r>
            <w:r w:rsidR="00DE33D1">
              <w:rPr>
                <w:rFonts w:ascii="Times New Roman" w:hAnsi="Times New Roman" w:cs="Times New Roman"/>
              </w:rPr>
              <w:t>001</w:t>
            </w:r>
            <w:r w:rsidRPr="00D857D5">
              <w:rPr>
                <w:rFonts w:ascii="Times New Roman" w:hAnsi="Times New Roman" w:cs="Times New Roman"/>
              </w:rPr>
              <w:t xml:space="preserve"> </w:t>
            </w:r>
          </w:p>
          <w:p w14:paraId="65314D46" w14:textId="7CF06E2A" w:rsidR="00530247" w:rsidRPr="00D857D5" w:rsidRDefault="00530247" w:rsidP="00DE33D1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(-0.0</w:t>
            </w:r>
            <w:r w:rsidR="00DE33D1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0.</w:t>
            </w:r>
            <w:r w:rsidR="00DE33D1">
              <w:rPr>
                <w:rFonts w:ascii="Times New Roman" w:hAnsi="Times New Roman" w:cs="Times New Roman"/>
              </w:rPr>
              <w:t>00</w:t>
            </w:r>
            <w:r w:rsidRPr="00D857D5">
              <w:rPr>
                <w:rFonts w:ascii="Times New Roman" w:hAnsi="Times New Roman" w:cs="Times New Roman"/>
              </w:rPr>
              <w:t xml:space="preserve">3) </w:t>
            </w:r>
          </w:p>
        </w:tc>
        <w:tc>
          <w:tcPr>
            <w:tcW w:w="3132" w:type="dxa"/>
          </w:tcPr>
          <w:p w14:paraId="2F6E5225" w14:textId="77777777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19</w:t>
            </w:r>
          </w:p>
        </w:tc>
      </w:tr>
      <w:tr w:rsidR="00530247" w:rsidRPr="00AB2FDE" w14:paraId="4CC9F14B" w14:textId="77777777" w:rsidTr="00641653">
        <w:tc>
          <w:tcPr>
            <w:tcW w:w="3132" w:type="dxa"/>
            <w:tcBorders>
              <w:bottom w:val="single" w:sz="4" w:space="0" w:color="auto"/>
            </w:tcBorders>
          </w:tcPr>
          <w:p w14:paraId="060FDB52" w14:textId="77777777" w:rsidR="00530247" w:rsidRDefault="00530247" w:rsidP="00FF17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2F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H grades of 1 to 4</w:t>
            </w:r>
          </w:p>
          <w:p w14:paraId="295D8A05" w14:textId="77777777" w:rsidR="00530247" w:rsidRPr="00D857D5" w:rsidRDefault="00530247" w:rsidP="00FF1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0484A242" w14:textId="2EBF3EFD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0</w:t>
            </w:r>
            <w:r w:rsidR="00DE33D1">
              <w:rPr>
                <w:rFonts w:ascii="Times New Roman" w:hAnsi="Times New Roman" w:cs="Times New Roman"/>
              </w:rPr>
              <w:t>01</w:t>
            </w:r>
          </w:p>
          <w:p w14:paraId="6F51798B" w14:textId="17063026" w:rsidR="00530247" w:rsidRPr="00D857D5" w:rsidRDefault="00530247" w:rsidP="00DE33D1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(-0.0</w:t>
            </w:r>
            <w:r w:rsidR="00DE33D1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57D5">
              <w:rPr>
                <w:rFonts w:ascii="Times New Roman" w:hAnsi="Times New Roman" w:cs="Times New Roman"/>
              </w:rPr>
              <w:t>0.</w:t>
            </w:r>
            <w:r w:rsidR="00DE33D1">
              <w:rPr>
                <w:rFonts w:ascii="Times New Roman" w:hAnsi="Times New Roman" w:cs="Times New Roman"/>
              </w:rPr>
              <w:t>00</w:t>
            </w:r>
            <w:r w:rsidRPr="00D857D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3132" w:type="dxa"/>
            <w:tcBorders>
              <w:bottom w:val="single" w:sz="4" w:space="0" w:color="auto"/>
            </w:tcBorders>
          </w:tcPr>
          <w:p w14:paraId="23B0B2D9" w14:textId="77777777" w:rsidR="00530247" w:rsidRPr="00D857D5" w:rsidRDefault="00530247" w:rsidP="00FF17E6">
            <w:pPr>
              <w:jc w:val="center"/>
              <w:rPr>
                <w:rFonts w:ascii="Times New Roman" w:hAnsi="Times New Roman" w:cs="Times New Roman"/>
              </w:rPr>
            </w:pPr>
            <w:r w:rsidRPr="00D857D5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7A3AA881" w14:textId="6143A76D" w:rsidR="00530247" w:rsidRPr="00D857D5" w:rsidRDefault="00530247" w:rsidP="00530247">
      <w:pPr>
        <w:spacing w:after="0" w:line="240" w:lineRule="auto"/>
        <w:rPr>
          <w:rFonts w:ascii="Times New Roman" w:hAnsi="Times New Roman" w:cs="Times New Roman"/>
        </w:rPr>
      </w:pPr>
      <w:r w:rsidRPr="00D857D5">
        <w:rPr>
          <w:rFonts w:ascii="Times New Roman" w:hAnsi="Times New Roman" w:cs="Times New Roman"/>
        </w:rPr>
        <w:t>BM</w:t>
      </w:r>
      <w:r>
        <w:rPr>
          <w:rFonts w:ascii="Times New Roman" w:hAnsi="Times New Roman" w:cs="Times New Roman"/>
        </w:rPr>
        <w:t>I=body mass index</w:t>
      </w:r>
      <w:r w:rsidR="00EB765C">
        <w:rPr>
          <w:rFonts w:ascii="Times New Roman" w:hAnsi="Times New Roman" w:cs="Times New Roman"/>
        </w:rPr>
        <w:t>; IVH=</w:t>
      </w:r>
      <w:r w:rsidR="00EB765C" w:rsidRPr="00EB765C">
        <w:t xml:space="preserve"> </w:t>
      </w:r>
      <w:r w:rsidR="00EB765C" w:rsidRPr="00EB765C">
        <w:rPr>
          <w:rFonts w:ascii="Times New Roman" w:hAnsi="Times New Roman" w:cs="Times New Roman"/>
        </w:rPr>
        <w:t xml:space="preserve">intraventricular </w:t>
      </w:r>
      <w:proofErr w:type="spellStart"/>
      <w:r w:rsidR="00EB765C" w:rsidRPr="00EB765C">
        <w:rPr>
          <w:rFonts w:ascii="Times New Roman" w:hAnsi="Times New Roman" w:cs="Times New Roman"/>
        </w:rPr>
        <w:t>haemorrhage</w:t>
      </w:r>
      <w:proofErr w:type="spellEnd"/>
    </w:p>
    <w:p w14:paraId="375F4A09" w14:textId="77777777" w:rsidR="00530247" w:rsidRPr="00D857D5" w:rsidRDefault="00530247" w:rsidP="00530247">
      <w:pPr>
        <w:spacing w:after="0" w:line="240" w:lineRule="auto"/>
        <w:rPr>
          <w:rFonts w:ascii="Times New Roman" w:hAnsi="Times New Roman" w:cs="Times New Roman"/>
        </w:rPr>
      </w:pPr>
      <w:r w:rsidRPr="00D857D5">
        <w:rPr>
          <w:rFonts w:ascii="Times New Roman" w:hAnsi="Times New Roman" w:cs="Times New Roman"/>
        </w:rPr>
        <w:t xml:space="preserve">Model adjusted for maternal age at delivery, parity, smoking during pregnancy, height, education, country of birth, and year of delivery. </w:t>
      </w:r>
    </w:p>
    <w:p w14:paraId="123EFBDE" w14:textId="77777777" w:rsidR="00530247" w:rsidRDefault="00530247" w:rsidP="00530247">
      <w:pPr>
        <w:spacing w:after="0" w:line="240" w:lineRule="auto"/>
        <w:rPr>
          <w:rFonts w:ascii="Times New Roman" w:hAnsi="Times New Roman" w:cs="Times New Roman"/>
        </w:rPr>
      </w:pPr>
    </w:p>
    <w:p w14:paraId="15512B53" w14:textId="77777777" w:rsidR="00530247" w:rsidRDefault="00530247" w:rsidP="00530247">
      <w:pPr>
        <w:spacing w:after="0" w:line="240" w:lineRule="auto"/>
        <w:rPr>
          <w:rFonts w:ascii="Times New Roman" w:hAnsi="Times New Roman" w:cs="Times New Roman"/>
        </w:rPr>
      </w:pPr>
    </w:p>
    <w:p w14:paraId="275D9FDF" w14:textId="77777777" w:rsidR="00910FF0" w:rsidRPr="00BA62D6" w:rsidRDefault="00910FF0" w:rsidP="00910FF0">
      <w:pPr>
        <w:rPr>
          <w:rFonts w:ascii="Times New Roman" w:hAnsi="Times New Roman" w:cs="Times New Roman"/>
          <w:b/>
          <w:sz w:val="24"/>
          <w:szCs w:val="24"/>
        </w:rPr>
        <w:sectPr w:rsidR="00910FF0" w:rsidRPr="00BA62D6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006" w:type="dxa"/>
        <w:tblLook w:val="04A0" w:firstRow="1" w:lastRow="0" w:firstColumn="1" w:lastColumn="0" w:noHBand="0" w:noVBand="1"/>
      </w:tblPr>
      <w:tblGrid>
        <w:gridCol w:w="13006"/>
      </w:tblGrid>
      <w:tr w:rsidR="00910FF0" w:rsidRPr="00BA62D6" w14:paraId="6341FC31" w14:textId="77777777" w:rsidTr="003547A5">
        <w:trPr>
          <w:trHeight w:val="750"/>
        </w:trPr>
        <w:tc>
          <w:tcPr>
            <w:tcW w:w="13006" w:type="dxa"/>
            <w:shd w:val="clear" w:color="auto" w:fill="auto"/>
          </w:tcPr>
          <w:p w14:paraId="33036F33" w14:textId="3DE4AA10" w:rsidR="00910FF0" w:rsidRDefault="00B4556F" w:rsidP="003D0A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Supplemental Table </w:t>
            </w:r>
            <w:r w:rsidR="00530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</w:t>
            </w:r>
            <w:r w:rsidR="00910FF0"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DF5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DF59ED" w:rsidRPr="00C47D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sociation between maternal BMI</w:t>
            </w:r>
            <w:r w:rsidR="00DF59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with distinction of underweight woman,</w:t>
            </w:r>
            <w:r w:rsidR="00DF59ED" w:rsidRPr="00C47D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nd severe asphyxia-related outcomes</w:t>
            </w:r>
            <w:r w:rsidR="00EB765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DF59ED" w:rsidRPr="00C47D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using the conventional and fetuses-at-risk approaches. Preterm (&lt;37 weeks) singleton infants without congenital </w:t>
            </w:r>
            <w:bookmarkStart w:id="0" w:name="_GoBack"/>
            <w:bookmarkEnd w:id="0"/>
            <w:r w:rsidR="00DF59ED" w:rsidRPr="00C47DA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formation in Sweden 1997-2011</w:t>
            </w:r>
          </w:p>
          <w:p w14:paraId="25CDCD19" w14:textId="77777777" w:rsidR="000B32D5" w:rsidRPr="00BA62D6" w:rsidRDefault="000B32D5" w:rsidP="00DF5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7574C1E8" w14:textId="77777777" w:rsidR="00504976" w:rsidRPr="008E5CF5" w:rsidRDefault="00504976" w:rsidP="00504976">
      <w:pPr>
        <w:spacing w:after="0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3608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5"/>
        <w:gridCol w:w="1561"/>
        <w:gridCol w:w="1554"/>
        <w:gridCol w:w="1560"/>
        <w:gridCol w:w="1701"/>
        <w:gridCol w:w="1701"/>
        <w:gridCol w:w="1559"/>
        <w:gridCol w:w="1417"/>
      </w:tblGrid>
      <w:tr w:rsidR="000B32D5" w:rsidRPr="000B32D5" w14:paraId="0142EB73" w14:textId="77777777" w:rsidTr="003547A5">
        <w:trPr>
          <w:trHeight w:val="300"/>
        </w:trPr>
        <w:tc>
          <w:tcPr>
            <w:tcW w:w="2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FE6E2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91A7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Per 10 Units</w:t>
            </w:r>
          </w:p>
          <w:p w14:paraId="0FC9CB3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f </w:t>
            </w:r>
            <w:proofErr w:type="spellStart"/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  <w:r w:rsidRPr="000B32D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49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67BA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Maternal BMI</w:t>
            </w:r>
          </w:p>
        </w:tc>
      </w:tr>
      <w:tr w:rsidR="000B32D5" w:rsidRPr="000B32D5" w14:paraId="77E51A23" w14:textId="77777777" w:rsidTr="003547A5">
        <w:trPr>
          <w:trHeight w:val="300"/>
        </w:trPr>
        <w:tc>
          <w:tcPr>
            <w:tcW w:w="25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F4136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BBCB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20D7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&lt;18.5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BB3AD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18.5 to &lt;2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8A9B8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25 to &lt;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3E8A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30 to &lt;3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2708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≥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45EC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Missing</w:t>
            </w:r>
          </w:p>
        </w:tc>
      </w:tr>
      <w:tr w:rsidR="000B32D5" w:rsidRPr="000B32D5" w14:paraId="2FBD6112" w14:textId="77777777" w:rsidTr="003547A5">
        <w:trPr>
          <w:trHeight w:val="300"/>
        </w:trPr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897BE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color w:val="000000"/>
              </w:rPr>
              <w:t>Conventional approach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F52249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D51D8F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6DF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CEFC6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7595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C4E3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FFA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5AFAF455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1C57D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infants (%)</w:t>
            </w:r>
          </w:p>
        </w:tc>
        <w:tc>
          <w:tcPr>
            <w:tcW w:w="1561" w:type="dxa"/>
            <w:vAlign w:val="center"/>
          </w:tcPr>
          <w:p w14:paraId="6941FDA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23AC3D05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 723 (2.8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DA463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1 601 (50.6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82CF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3 403 (21.4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14EF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4849 (7.8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EB6F6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2342 (3.7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DF0C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8581 (13.7)</w:t>
            </w:r>
          </w:p>
        </w:tc>
      </w:tr>
      <w:tr w:rsidR="000B32D5" w:rsidRPr="000B32D5" w14:paraId="36FC7A1D" w14:textId="77777777" w:rsidTr="003547A5">
        <w:trPr>
          <w:trHeight w:val="300"/>
        </w:trPr>
        <w:tc>
          <w:tcPr>
            <w:tcW w:w="411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C4C66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Apgar Score 0-3 at 5 minutes</w:t>
            </w:r>
          </w:p>
        </w:tc>
        <w:tc>
          <w:tcPr>
            <w:tcW w:w="1554" w:type="dxa"/>
            <w:vAlign w:val="center"/>
          </w:tcPr>
          <w:p w14:paraId="038BD800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6EA1D8A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C110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6D1F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31F58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6489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2D5" w:rsidRPr="000B32D5" w14:paraId="33FC52EA" w14:textId="77777777" w:rsidTr="003547A5">
        <w:trPr>
          <w:trHeight w:val="345"/>
        </w:trPr>
        <w:tc>
          <w:tcPr>
            <w:tcW w:w="2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58487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  <w:vAlign w:val="center"/>
          </w:tcPr>
          <w:p w14:paraId="1619E84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7AF13007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2 (7.0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C71E2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29 (10.4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9AFF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52 (11.3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0477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75 (15.5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149DD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42 (17.9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B634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56 (18.2)</w:t>
            </w:r>
          </w:p>
        </w:tc>
      </w:tr>
      <w:tr w:rsidR="000B32D5" w:rsidRPr="000B32D5" w14:paraId="599B6223" w14:textId="77777777" w:rsidTr="003547A5">
        <w:trPr>
          <w:trHeight w:val="345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5B6B8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vAlign w:val="center"/>
          </w:tcPr>
          <w:p w14:paraId="603F9745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32 (1.13-1.54)</w:t>
            </w:r>
          </w:p>
        </w:tc>
        <w:tc>
          <w:tcPr>
            <w:tcW w:w="1554" w:type="dxa"/>
            <w:vAlign w:val="center"/>
          </w:tcPr>
          <w:p w14:paraId="029B1799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60 (0.33-1.10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500C8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BB4F9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06 (0.87-1.28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AADC4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35 (1.04-1.75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9150A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65 (1.19-2.28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8FC80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32D5" w:rsidRPr="000B32D5" w14:paraId="66EAA6B4" w14:textId="77777777" w:rsidTr="003547A5">
        <w:trPr>
          <w:trHeight w:val="345"/>
        </w:trPr>
        <w:tc>
          <w:tcPr>
            <w:tcW w:w="411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0B5EE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pgar Score 0-3 at 10 </w:t>
            </w:r>
            <w:proofErr w:type="spellStart"/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minutes</w:t>
            </w:r>
            <w:r w:rsidRPr="000B32D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54" w:type="dxa"/>
            <w:vAlign w:val="center"/>
          </w:tcPr>
          <w:p w14:paraId="51202B13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A2159E8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3099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4172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86A6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7300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2D5" w:rsidRPr="000B32D5" w14:paraId="0DAD9C41" w14:textId="77777777" w:rsidTr="003547A5">
        <w:trPr>
          <w:trHeight w:val="345"/>
        </w:trPr>
        <w:tc>
          <w:tcPr>
            <w:tcW w:w="2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A34A3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  <w:vAlign w:val="center"/>
          </w:tcPr>
          <w:p w14:paraId="4992249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069354E2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9 (5.2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C1E44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87 (5.9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21171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90 (6.7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3BD6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38 (7.8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59F0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27 (11.5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21AD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87 (10.2)</w:t>
            </w:r>
          </w:p>
        </w:tc>
      </w:tr>
      <w:tr w:rsidR="000B32D5" w:rsidRPr="000B32D5" w14:paraId="4F93805A" w14:textId="77777777" w:rsidTr="003547A5">
        <w:trPr>
          <w:trHeight w:val="345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028C7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vAlign w:val="center"/>
          </w:tcPr>
          <w:p w14:paraId="163938DB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37 (1.12-1.67)</w:t>
            </w:r>
          </w:p>
        </w:tc>
        <w:tc>
          <w:tcPr>
            <w:tcW w:w="1554" w:type="dxa"/>
            <w:vAlign w:val="center"/>
          </w:tcPr>
          <w:p w14:paraId="2C46E5E1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74 (0.36-1.52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DA4AF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8D0A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11 (0.86-1.44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8CB4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22 (0.85-1.7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0A796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91 (1.26-2.88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A094C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32D5" w:rsidRPr="000B32D5" w14:paraId="3EBFF184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FCB11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Neonatal seizures</w:t>
            </w:r>
          </w:p>
        </w:tc>
        <w:tc>
          <w:tcPr>
            <w:tcW w:w="1561" w:type="dxa"/>
            <w:vAlign w:val="center"/>
          </w:tcPr>
          <w:p w14:paraId="3B0E4B3B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2E68DA2C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68542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2DC1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2312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473F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2B46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2D5" w:rsidRPr="000B32D5" w14:paraId="5E5971BD" w14:textId="77777777" w:rsidTr="003547A5">
        <w:trPr>
          <w:trHeight w:val="345"/>
        </w:trPr>
        <w:tc>
          <w:tcPr>
            <w:tcW w:w="2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138D5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  <w:vAlign w:val="center"/>
          </w:tcPr>
          <w:p w14:paraId="180E221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713E969B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4B8BD" w14:textId="77777777" w:rsidR="00504976" w:rsidRPr="000B32D5" w:rsidRDefault="00504976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5</w:t>
            </w:r>
            <w:r w:rsidR="003F0211" w:rsidRPr="000B32D5">
              <w:rPr>
                <w:rFonts w:ascii="Times New Roman" w:hAnsi="Times New Roman" w:cs="Times New Roman"/>
              </w:rPr>
              <w:t>8 (5.0</w:t>
            </w:r>
            <w:r w:rsidRPr="000B32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FEB06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47 (3.5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8202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27 (5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5F28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9 (8.1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6CD2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52 (6.1)</w:t>
            </w:r>
          </w:p>
        </w:tc>
      </w:tr>
      <w:tr w:rsidR="000B32D5" w:rsidRPr="000B32D5" w14:paraId="18207E0A" w14:textId="77777777" w:rsidTr="003547A5">
        <w:trPr>
          <w:trHeight w:val="345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D4351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vAlign w:val="center"/>
          </w:tcPr>
          <w:p w14:paraId="02BC443C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28 (1.00-1.65)</w:t>
            </w:r>
          </w:p>
        </w:tc>
        <w:tc>
          <w:tcPr>
            <w:tcW w:w="1554" w:type="dxa"/>
            <w:vAlign w:val="center"/>
          </w:tcPr>
          <w:p w14:paraId="0B92620E" w14:textId="4286BFF7" w:rsidR="003F0211" w:rsidRPr="000B32D5" w:rsidRDefault="00770DA2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865AB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10C87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0.71 (0.51-0.99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A8990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02 (0.67-1.57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C292F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57 (0.97-2.54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4E20B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32D5" w:rsidRPr="000B32D5" w14:paraId="44EF70B2" w14:textId="77777777" w:rsidTr="003547A5">
        <w:trPr>
          <w:trHeight w:val="345"/>
        </w:trPr>
        <w:tc>
          <w:tcPr>
            <w:tcW w:w="2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00865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IVH grades of 1 to 4</w:t>
            </w:r>
          </w:p>
        </w:tc>
        <w:tc>
          <w:tcPr>
            <w:tcW w:w="1561" w:type="dxa"/>
            <w:vAlign w:val="center"/>
          </w:tcPr>
          <w:p w14:paraId="7D9EDE75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52C9318D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EE297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771B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1DEB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A8BB1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DE46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2D5" w:rsidRPr="000B32D5" w14:paraId="37BD5308" w14:textId="77777777" w:rsidTr="003547A5">
        <w:trPr>
          <w:trHeight w:val="345"/>
        </w:trPr>
        <w:tc>
          <w:tcPr>
            <w:tcW w:w="2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3487D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  <w:vAlign w:val="center"/>
          </w:tcPr>
          <w:p w14:paraId="4EC0A57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4F99DAEB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3 (7.5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044C8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403 (12.8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B9D9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77 (13.2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8DFF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66 (13.6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54FE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43 (18.4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79288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93 (22.5)</w:t>
            </w:r>
          </w:p>
        </w:tc>
      </w:tr>
      <w:tr w:rsidR="000B32D5" w:rsidRPr="000B32D5" w14:paraId="2E5AD0BD" w14:textId="77777777" w:rsidTr="003547A5">
        <w:trPr>
          <w:trHeight w:val="345"/>
        </w:trPr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BC2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D2C8A38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.18 (1.01-1.37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0BF7337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59 (0.33-1.0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3DBF9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AB4DF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01 (0.85-1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9D1E8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99 (0.75-1.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6BE13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35 (0.98-1.8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69E11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32D5" w:rsidRPr="000B32D5" w14:paraId="19890048" w14:textId="77777777" w:rsidTr="003547A5">
        <w:trPr>
          <w:trHeight w:val="345"/>
        </w:trPr>
        <w:tc>
          <w:tcPr>
            <w:tcW w:w="411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69EFA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color w:val="000000"/>
              </w:rPr>
              <w:t>Fetuses-at-risk approach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20DBF21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A147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F7A3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03BD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37E5D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3B3E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0B32D5" w:rsidRPr="000B32D5" w14:paraId="31A1386F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C8474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live fetuses (%)</w:t>
            </w:r>
          </w:p>
        </w:tc>
        <w:tc>
          <w:tcPr>
            <w:tcW w:w="1561" w:type="dxa"/>
            <w:vAlign w:val="center"/>
          </w:tcPr>
          <w:p w14:paraId="21D215C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13996F1F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29 613 (2.8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8C238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755 560 (55.6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F9C8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00 283 (22.1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50478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94 698 (7.0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9497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8 039 (2.8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565D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40 173 (10.3)</w:t>
            </w:r>
          </w:p>
        </w:tc>
      </w:tr>
      <w:tr w:rsidR="000B32D5" w:rsidRPr="000B32D5" w14:paraId="4F19286E" w14:textId="77777777" w:rsidTr="003547A5">
        <w:trPr>
          <w:trHeight w:val="300"/>
        </w:trPr>
        <w:tc>
          <w:tcPr>
            <w:tcW w:w="411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EC4E2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Apgar Score 0-3 at 5 minutes</w:t>
            </w:r>
          </w:p>
        </w:tc>
        <w:tc>
          <w:tcPr>
            <w:tcW w:w="1554" w:type="dxa"/>
            <w:vAlign w:val="center"/>
          </w:tcPr>
          <w:p w14:paraId="18D3BB51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DC5C229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6470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0CBB6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3E70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3A0B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2C771FD3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0D45D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61" w:type="dxa"/>
            <w:vAlign w:val="center"/>
          </w:tcPr>
          <w:p w14:paraId="534FA37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313DED9C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2 (0.4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13F0F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29</w:t>
            </w:r>
            <w:r w:rsidR="00504976" w:rsidRPr="000B32D5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CDD9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52 (0.5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CE99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75 (0.8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9ADC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42 (1.1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D85E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56 (1.1)</w:t>
            </w:r>
          </w:p>
        </w:tc>
      </w:tr>
      <w:tr w:rsidR="000B32D5" w:rsidRPr="000B32D5" w14:paraId="1136BC31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CB5DE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vAlign w:val="center"/>
          </w:tcPr>
          <w:p w14:paraId="0FAA0C26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54 (1.30-1.82)</w:t>
            </w:r>
          </w:p>
        </w:tc>
        <w:tc>
          <w:tcPr>
            <w:tcW w:w="1554" w:type="dxa"/>
            <w:vAlign w:val="center"/>
          </w:tcPr>
          <w:p w14:paraId="09A0C315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80 (0.44-1.47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B5B9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063C9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13 (0.93-1.37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0C6F3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64 (1.26-2.1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D2334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2.37 (1.70-3.30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C744F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377DC353" w14:textId="77777777" w:rsidTr="003547A5">
        <w:trPr>
          <w:trHeight w:val="300"/>
        </w:trPr>
        <w:tc>
          <w:tcPr>
            <w:tcW w:w="411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E4DD5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pgar Score 0-3 at 10 </w:t>
            </w:r>
            <w:proofErr w:type="spellStart"/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minutes</w:t>
            </w:r>
            <w:r w:rsidRPr="000B32D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54" w:type="dxa"/>
            <w:vAlign w:val="center"/>
          </w:tcPr>
          <w:p w14:paraId="1A5CE0C3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8276065" w14:textId="77777777" w:rsidR="00504976" w:rsidRPr="000B32D5" w:rsidRDefault="00504976" w:rsidP="004D4D9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9EE71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D205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DB74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C7E8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63418251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B2449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 xml:space="preserve"> 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61" w:type="dxa"/>
            <w:vAlign w:val="center"/>
          </w:tcPr>
          <w:p w14:paraId="1C6BFC4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75B92DA4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8D939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87 (0.2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2483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90 (0.3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9E82F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D2A5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27 (0.7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F231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87 (0.6)</w:t>
            </w:r>
          </w:p>
        </w:tc>
      </w:tr>
      <w:tr w:rsidR="000B32D5" w:rsidRPr="000B32D5" w14:paraId="151FC263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14546" w14:textId="77777777" w:rsidR="003F0211" w:rsidRPr="000B32D5" w:rsidRDefault="003F0211" w:rsidP="003F0211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lastRenderedPageBreak/>
              <w:t>Adjusted RR (95%  CI)</w:t>
            </w:r>
          </w:p>
        </w:tc>
        <w:tc>
          <w:tcPr>
            <w:tcW w:w="1561" w:type="dxa"/>
            <w:vAlign w:val="center"/>
          </w:tcPr>
          <w:p w14:paraId="743B8530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61 (1.29-2.00)</w:t>
            </w:r>
          </w:p>
        </w:tc>
        <w:tc>
          <w:tcPr>
            <w:tcW w:w="1554" w:type="dxa"/>
            <w:vAlign w:val="center"/>
          </w:tcPr>
          <w:p w14:paraId="2A717ED2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99 (0.48-2.04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B05D8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C1B38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19 (0.92-1.53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CEE77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48 (1.02-2.14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50AC6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2.78 (1.83-4.23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B029C" w14:textId="77777777" w:rsidR="003F0211" w:rsidRPr="000B32D5" w:rsidRDefault="003F0211" w:rsidP="003F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0FD8E2C5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10DC7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Neonatal seizures</w:t>
            </w:r>
          </w:p>
        </w:tc>
        <w:tc>
          <w:tcPr>
            <w:tcW w:w="1561" w:type="dxa"/>
            <w:vAlign w:val="center"/>
          </w:tcPr>
          <w:p w14:paraId="522A85E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445EC28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8D0C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EADE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31B5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CDA9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B0482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39A7FB85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0567E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61" w:type="dxa"/>
            <w:vAlign w:val="center"/>
          </w:tcPr>
          <w:p w14:paraId="6C82D8B7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72C0E67A" w14:textId="77777777" w:rsidR="00504976" w:rsidRPr="000B32D5" w:rsidRDefault="003F0211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6DC37" w14:textId="77777777" w:rsidR="00504976" w:rsidRPr="000B32D5" w:rsidRDefault="00504976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5</w:t>
            </w:r>
            <w:r w:rsidR="006424E7" w:rsidRPr="000B32D5">
              <w:rPr>
                <w:rFonts w:ascii="Times New Roman" w:hAnsi="Times New Roman" w:cs="Times New Roman"/>
              </w:rPr>
              <w:t>8</w:t>
            </w:r>
            <w:r w:rsidRPr="000B32D5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B1A9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47 (0.2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839B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27 (0.3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B3563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9 (0.5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C063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52 (0.4)</w:t>
            </w:r>
          </w:p>
        </w:tc>
      </w:tr>
      <w:tr w:rsidR="000B32D5" w:rsidRPr="000B32D5" w14:paraId="69038964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90158" w14:textId="77777777" w:rsidR="006424E7" w:rsidRPr="000B32D5" w:rsidRDefault="006424E7" w:rsidP="006424E7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vAlign w:val="center"/>
          </w:tcPr>
          <w:p w14:paraId="6365799D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.48 (1.13-1.95)</w:t>
            </w:r>
          </w:p>
        </w:tc>
        <w:tc>
          <w:tcPr>
            <w:tcW w:w="1554" w:type="dxa"/>
            <w:vAlign w:val="center"/>
          </w:tcPr>
          <w:p w14:paraId="46F7648F" w14:textId="467F4B82" w:rsidR="006424E7" w:rsidRPr="000B32D5" w:rsidRDefault="00770DA2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9AAB4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66C53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0.75 (0.54-1.04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650B8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22 (0.79-1.89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36EE5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2.22 (1.37-3.61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22F0A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038F7345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ABDB5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/>
                <w:bCs/>
                <w:color w:val="000000"/>
              </w:rPr>
              <w:t>IVH grades of  1 to 4</w:t>
            </w:r>
          </w:p>
        </w:tc>
        <w:tc>
          <w:tcPr>
            <w:tcW w:w="1561" w:type="dxa"/>
            <w:vAlign w:val="center"/>
          </w:tcPr>
          <w:p w14:paraId="620CB6A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4" w:type="dxa"/>
            <w:vAlign w:val="center"/>
          </w:tcPr>
          <w:p w14:paraId="1CC8D03C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948E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F1EE9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1ABB0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426A6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B927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D5" w:rsidRPr="000B32D5" w14:paraId="008F3BDD" w14:textId="77777777" w:rsidTr="003547A5">
        <w:trPr>
          <w:trHeight w:val="300"/>
        </w:trPr>
        <w:tc>
          <w:tcPr>
            <w:tcW w:w="2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5D7D6" w14:textId="77777777" w:rsidR="00504976" w:rsidRPr="000B32D5" w:rsidRDefault="00504976" w:rsidP="004D4D9F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 xml:space="preserve"> No. of cases (rate)</w:t>
            </w:r>
            <w:r w:rsidRPr="000B32D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561" w:type="dxa"/>
            <w:vAlign w:val="center"/>
          </w:tcPr>
          <w:p w14:paraId="5F76084E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4E2970D3" w14:textId="77777777" w:rsidR="00504976" w:rsidRPr="000B32D5" w:rsidRDefault="006424E7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A3C59" w14:textId="77777777" w:rsidR="00504976" w:rsidRPr="000B32D5" w:rsidRDefault="006424E7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403</w:t>
            </w:r>
            <w:r w:rsidR="00504976" w:rsidRPr="000B32D5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9F92D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77 (0.6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8FAD4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66 (0.7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B7BCB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43 (1.1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9005A" w14:textId="77777777" w:rsidR="00504976" w:rsidRPr="000B32D5" w:rsidRDefault="00504976" w:rsidP="004D4D9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93 (1.4)</w:t>
            </w:r>
          </w:p>
        </w:tc>
      </w:tr>
      <w:tr w:rsidR="000B32D5" w:rsidRPr="000B32D5" w14:paraId="4C89150F" w14:textId="77777777" w:rsidTr="003547A5">
        <w:trPr>
          <w:trHeight w:val="300"/>
        </w:trPr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8457C" w14:textId="77777777" w:rsidR="006424E7" w:rsidRPr="000B32D5" w:rsidRDefault="006424E7" w:rsidP="006424E7">
            <w:pPr>
              <w:spacing w:after="0" w:line="240" w:lineRule="auto"/>
              <w:ind w:firstLine="127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C8E625D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1.37 (1.16-1.63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7D607797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B32D5">
              <w:rPr>
                <w:rFonts w:ascii="Times New Roman" w:hAnsi="Times New Roman" w:cs="Times New Roman"/>
              </w:rPr>
              <w:t>0.77 (0.44-1.3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8D05E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E915F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08 (0.90-1.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BC0A8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color w:val="000000"/>
              </w:rPr>
              <w:t>1.20 (0.91-1.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AAA06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B32D5">
              <w:rPr>
                <w:rFonts w:ascii="Times New Roman" w:hAnsi="Times New Roman" w:cs="Times New Roman"/>
                <w:bCs/>
                <w:color w:val="000000"/>
              </w:rPr>
              <w:t>1.95 (1.41-2.7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97C79" w14:textId="77777777" w:rsidR="006424E7" w:rsidRPr="000B32D5" w:rsidRDefault="006424E7" w:rsidP="006424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1F9B7E4" w14:textId="4398C0E6" w:rsidR="00504976" w:rsidRPr="008C752D" w:rsidRDefault="00504976" w:rsidP="00504976">
      <w:pPr>
        <w:spacing w:after="0" w:line="240" w:lineRule="auto"/>
        <w:rPr>
          <w:rFonts w:ascii="Times New Roman" w:hAnsi="Times New Roman" w:cs="Times New Roman"/>
          <w:b/>
          <w:lang w:val="sv-SE"/>
        </w:rPr>
      </w:pPr>
      <w:r w:rsidRPr="00C47DA3">
        <w:rPr>
          <w:rFonts w:ascii="Times New Roman" w:hAnsi="Times New Roman" w:cs="Times New Roman"/>
          <w:b/>
          <w:sz w:val="24"/>
          <w:szCs w:val="24"/>
          <w:lang w:val="sv-SE"/>
        </w:rPr>
        <w:t xml:space="preserve"> </w:t>
      </w:r>
      <w:r w:rsidRPr="00C47DA3">
        <w:rPr>
          <w:rFonts w:ascii="Times New Roman" w:hAnsi="Times New Roman" w:cs="Times New Roman"/>
          <w:lang w:val="sv-SE"/>
        </w:rPr>
        <w:t>BMI=</w:t>
      </w:r>
      <w:proofErr w:type="spellStart"/>
      <w:r w:rsidRPr="00C47DA3">
        <w:rPr>
          <w:rFonts w:ascii="Times New Roman" w:hAnsi="Times New Roman" w:cs="Times New Roman"/>
          <w:lang w:val="sv-SE"/>
        </w:rPr>
        <w:t>body</w:t>
      </w:r>
      <w:proofErr w:type="spellEnd"/>
      <w:r w:rsidRPr="00C47DA3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Pr="00C47DA3">
        <w:rPr>
          <w:rFonts w:ascii="Times New Roman" w:hAnsi="Times New Roman" w:cs="Times New Roman"/>
          <w:lang w:val="sv-SE"/>
        </w:rPr>
        <w:t>mass</w:t>
      </w:r>
      <w:proofErr w:type="spellEnd"/>
      <w:r w:rsidRPr="00C47DA3">
        <w:rPr>
          <w:rFonts w:ascii="Times New Roman" w:hAnsi="Times New Roman" w:cs="Times New Roman"/>
          <w:lang w:val="sv-SE"/>
        </w:rPr>
        <w:t xml:space="preserve"> index; </w:t>
      </w:r>
      <w:r w:rsidR="00EB765C">
        <w:rPr>
          <w:rFonts w:ascii="Times New Roman" w:hAnsi="Times New Roman" w:cs="Times New Roman"/>
          <w:lang w:val="sv-SE"/>
        </w:rPr>
        <w:t xml:space="preserve">IVH= </w:t>
      </w:r>
      <w:proofErr w:type="spellStart"/>
      <w:r w:rsidR="00EB765C" w:rsidRPr="00EB765C">
        <w:rPr>
          <w:rFonts w:ascii="Times New Roman" w:hAnsi="Times New Roman" w:cs="Times New Roman"/>
          <w:lang w:val="sv-SE"/>
        </w:rPr>
        <w:t>intraventricular</w:t>
      </w:r>
      <w:proofErr w:type="spellEnd"/>
      <w:r w:rsidR="00EB765C" w:rsidRPr="00EB765C">
        <w:rPr>
          <w:rFonts w:ascii="Times New Roman" w:hAnsi="Times New Roman" w:cs="Times New Roman"/>
          <w:lang w:val="sv-SE"/>
        </w:rPr>
        <w:t xml:space="preserve"> </w:t>
      </w:r>
      <w:proofErr w:type="spellStart"/>
      <w:r w:rsidR="00EB765C" w:rsidRPr="00EB765C">
        <w:rPr>
          <w:rFonts w:ascii="Times New Roman" w:hAnsi="Times New Roman" w:cs="Times New Roman"/>
          <w:lang w:val="sv-SE"/>
        </w:rPr>
        <w:t>haemorrhage</w:t>
      </w:r>
      <w:proofErr w:type="spellEnd"/>
      <w:r w:rsidR="00EB765C">
        <w:rPr>
          <w:rFonts w:ascii="Times New Roman" w:hAnsi="Times New Roman" w:cs="Times New Roman"/>
          <w:lang w:val="sv-SE"/>
        </w:rPr>
        <w:t xml:space="preserve">; </w:t>
      </w:r>
      <w:r w:rsidRPr="00C47DA3">
        <w:rPr>
          <w:rFonts w:ascii="Times New Roman" w:hAnsi="Times New Roman" w:cs="Times New Roman"/>
          <w:lang w:val="sv-SE"/>
        </w:rPr>
        <w:t xml:space="preserve">RR=Risk </w:t>
      </w:r>
      <w:proofErr w:type="spellStart"/>
      <w:r w:rsidRPr="00C47DA3">
        <w:rPr>
          <w:rFonts w:ascii="Times New Roman" w:hAnsi="Times New Roman" w:cs="Times New Roman"/>
          <w:lang w:val="sv-SE"/>
        </w:rPr>
        <w:t>ratio</w:t>
      </w:r>
      <w:proofErr w:type="spellEnd"/>
      <w:r w:rsidR="00770DA2" w:rsidRPr="00AD07F6">
        <w:rPr>
          <w:rFonts w:ascii="Times New Roman" w:hAnsi="Times New Roman" w:cs="Times New Roman"/>
          <w:lang w:val="sv-SE"/>
        </w:rPr>
        <w:t xml:space="preserve">; </w:t>
      </w:r>
      <w:r w:rsidR="00770DA2" w:rsidRPr="008C752D">
        <w:rPr>
          <w:rFonts w:ascii="Times New Roman" w:hAnsi="Times New Roman" w:cs="Times New Roman"/>
        </w:rPr>
        <w:t>NA= not applicable</w:t>
      </w:r>
    </w:p>
    <w:p w14:paraId="24107EB2" w14:textId="77777777" w:rsidR="00504976" w:rsidRPr="00C47DA3" w:rsidRDefault="00504976" w:rsidP="00504976">
      <w:pPr>
        <w:spacing w:after="0" w:line="240" w:lineRule="auto"/>
        <w:rPr>
          <w:rFonts w:ascii="Times New Roman" w:hAnsi="Times New Roman" w:cs="Times New Roman"/>
        </w:rPr>
      </w:pPr>
      <w:r w:rsidRPr="00C47DA3">
        <w:rPr>
          <w:rFonts w:ascii="Times New Roman" w:hAnsi="Times New Roman" w:cs="Times New Roman"/>
        </w:rPr>
        <w:t xml:space="preserve">Model adjusted for maternal age at delivery, parity, smoking during pregnancy, height, education, country of birth, and year of delivery. </w:t>
      </w:r>
    </w:p>
    <w:p w14:paraId="27D9367A" w14:textId="77777777" w:rsidR="00504976" w:rsidRPr="00C47DA3" w:rsidRDefault="00504976" w:rsidP="0050497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DA3">
        <w:rPr>
          <w:rFonts w:ascii="Times New Roman" w:hAnsi="Times New Roman" w:cs="Times New Roman"/>
          <w:vertAlign w:val="superscript"/>
        </w:rPr>
        <w:t>a</w:t>
      </w:r>
      <w:r w:rsidRPr="00C47DA3">
        <w:rPr>
          <w:rFonts w:ascii="Times New Roman" w:hAnsi="Times New Roman" w:cs="Times New Roman"/>
        </w:rPr>
        <w:t>Ten</w:t>
      </w:r>
      <w:proofErr w:type="spellEnd"/>
      <w:r w:rsidRPr="00C47DA3">
        <w:rPr>
          <w:rFonts w:ascii="Times New Roman" w:hAnsi="Times New Roman" w:cs="Times New Roman"/>
        </w:rPr>
        <w:t xml:space="preserve"> units is the difference in median BMI of mothers with obesity (33.1) and without obesity (23.0)</w:t>
      </w:r>
    </w:p>
    <w:p w14:paraId="530BA88E" w14:textId="6119CB0A" w:rsidR="00504976" w:rsidRPr="00C47DA3" w:rsidRDefault="00504976" w:rsidP="0050497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DA3">
        <w:rPr>
          <w:rFonts w:ascii="Times New Roman" w:hAnsi="Times New Roman" w:cs="Times New Roman"/>
          <w:vertAlign w:val="superscript"/>
        </w:rPr>
        <w:t>b</w:t>
      </w:r>
      <w:r w:rsidRPr="00C47DA3">
        <w:rPr>
          <w:rFonts w:ascii="Times New Roman" w:hAnsi="Times New Roman" w:cs="Times New Roman"/>
        </w:rPr>
        <w:t>Rate</w:t>
      </w:r>
      <w:proofErr w:type="spellEnd"/>
      <w:r w:rsidRPr="00C47DA3">
        <w:rPr>
          <w:rFonts w:ascii="Times New Roman" w:hAnsi="Times New Roman" w:cs="Times New Roman"/>
        </w:rPr>
        <w:t xml:space="preserve"> in </w:t>
      </w:r>
      <w:r w:rsidR="00AD07F6">
        <w:rPr>
          <w:rFonts w:ascii="Times New Roman" w:hAnsi="Times New Roman" w:cs="Times New Roman"/>
        </w:rPr>
        <w:t xml:space="preserve">the </w:t>
      </w:r>
      <w:r w:rsidRPr="00C47DA3">
        <w:rPr>
          <w:rFonts w:ascii="Times New Roman" w:hAnsi="Times New Roman" w:cs="Times New Roman"/>
        </w:rPr>
        <w:t>conventional approach is calculated as number of cases per 1000 births</w:t>
      </w:r>
    </w:p>
    <w:p w14:paraId="014E3F4F" w14:textId="77777777" w:rsidR="00504976" w:rsidRPr="00C47DA3" w:rsidRDefault="00504976" w:rsidP="0050497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DA3">
        <w:rPr>
          <w:rFonts w:ascii="Times New Roman" w:hAnsi="Times New Roman" w:cs="Times New Roman"/>
          <w:vertAlign w:val="superscript"/>
        </w:rPr>
        <w:t>c</w:t>
      </w:r>
      <w:r w:rsidRPr="00C47DA3">
        <w:rPr>
          <w:rFonts w:ascii="Times New Roman" w:hAnsi="Times New Roman" w:cs="Times New Roman"/>
        </w:rPr>
        <w:t>Thirty</w:t>
      </w:r>
      <w:proofErr w:type="spellEnd"/>
      <w:r w:rsidRPr="00C47DA3">
        <w:rPr>
          <w:rFonts w:ascii="Times New Roman" w:hAnsi="Times New Roman" w:cs="Times New Roman"/>
        </w:rPr>
        <w:t>-three infants had missing information on Apgar scores at 10 minutes</w:t>
      </w:r>
    </w:p>
    <w:p w14:paraId="626C5487" w14:textId="1C809FD5" w:rsidR="00910FF0" w:rsidRPr="00BA62D6" w:rsidRDefault="00504976" w:rsidP="008C75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47DA3">
        <w:rPr>
          <w:rFonts w:ascii="Times New Roman" w:hAnsi="Times New Roman" w:cs="Times New Roman"/>
          <w:vertAlign w:val="superscript"/>
        </w:rPr>
        <w:t>d</w:t>
      </w:r>
      <w:r w:rsidRPr="00C47DA3">
        <w:rPr>
          <w:rFonts w:ascii="Times New Roman" w:hAnsi="Times New Roman" w:cs="Times New Roman"/>
        </w:rPr>
        <w:t>Rate</w:t>
      </w:r>
      <w:proofErr w:type="spellEnd"/>
      <w:r w:rsidRPr="00C47DA3">
        <w:rPr>
          <w:rFonts w:ascii="Times New Roman" w:hAnsi="Times New Roman" w:cs="Times New Roman"/>
        </w:rPr>
        <w:t xml:space="preserve"> in the fetuses-at-risk approach is calculated as number of cases per 1000 live fetuses</w:t>
      </w:r>
    </w:p>
    <w:p w14:paraId="70F3B970" w14:textId="77777777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1DDF8B" w14:textId="77777777" w:rsidR="00910FF0" w:rsidRPr="00BA62D6" w:rsidRDefault="00910FF0" w:rsidP="00910FF0">
      <w:pPr>
        <w:rPr>
          <w:rFonts w:ascii="Times New Roman" w:hAnsi="Times New Roman" w:cs="Times New Roman"/>
        </w:rPr>
        <w:sectPr w:rsidR="00910FF0" w:rsidRPr="00BA62D6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A62D6">
        <w:rPr>
          <w:rFonts w:ascii="Times New Roman" w:hAnsi="Times New Roman" w:cs="Times New Roman"/>
        </w:rPr>
        <w:br w:type="page"/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276"/>
        <w:gridCol w:w="1417"/>
        <w:gridCol w:w="1276"/>
      </w:tblGrid>
      <w:tr w:rsidR="00910FF0" w:rsidRPr="00BA62D6" w14:paraId="71DB42B7" w14:textId="77777777" w:rsidTr="00685987">
        <w:trPr>
          <w:trHeight w:val="300"/>
        </w:trPr>
        <w:tc>
          <w:tcPr>
            <w:tcW w:w="992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5BA08" w14:textId="12F74C0F" w:rsidR="00910FF0" w:rsidRPr="00BA62D6" w:rsidRDefault="00B4556F" w:rsidP="0068598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Supplemental Table </w:t>
            </w:r>
            <w:r w:rsidR="005302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</w:t>
            </w:r>
            <w:r w:rsidR="00910FF0" w:rsidRPr="00BA62D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="00910FF0" w:rsidRPr="008766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ssociation between maternal BMI and intraventricular </w:t>
            </w:r>
            <w:proofErr w:type="spellStart"/>
            <w:r w:rsidR="00910FF0" w:rsidRPr="008766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emorrhage</w:t>
            </w:r>
            <w:proofErr w:type="spellEnd"/>
            <w:r w:rsidR="00910FF0" w:rsidRPr="008766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grades of 3 to 4</w:t>
            </w:r>
            <w:r w:rsidR="00EB765C" w:rsidRPr="008766E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 Preterm (&lt;37 weeks) singleton infants without congenital malformation in Sweden 1997-2011</w:t>
            </w:r>
          </w:p>
          <w:p w14:paraId="168E72EA" w14:textId="77777777" w:rsidR="00910FF0" w:rsidRPr="00BA62D6" w:rsidRDefault="00910FF0" w:rsidP="006859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10FF0" w:rsidRPr="00BA62D6" w14:paraId="21BFF4C5" w14:textId="77777777" w:rsidTr="00685987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50CF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H grades of 3 to 4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7BF1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BM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A771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 10 units</w:t>
            </w:r>
          </w:p>
          <w:p w14:paraId="51E6E3D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f 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10FF0" w:rsidRPr="00BA62D6" w14:paraId="2077180A" w14:textId="77777777" w:rsidTr="00685987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DE37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CF58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4CC1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 to &lt;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7164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 to &lt;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DA26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C9E70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27177337" w14:textId="77777777" w:rsidTr="00685987">
        <w:trPr>
          <w:trHeight w:val="300"/>
        </w:trPr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1FA19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ventional 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proach</w:t>
            </w: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448F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08BF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F75BB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85C65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6B3FA4E3" w14:textId="77777777" w:rsidTr="00685987">
        <w:trPr>
          <w:trHeight w:val="345"/>
        </w:trPr>
        <w:tc>
          <w:tcPr>
            <w:tcW w:w="4253" w:type="dxa"/>
            <w:gridSpan w:val="2"/>
            <w:shd w:val="clear" w:color="auto" w:fill="auto"/>
            <w:noWrap/>
            <w:vAlign w:val="center"/>
          </w:tcPr>
          <w:p w14:paraId="49ABDCDF" w14:textId="77777777" w:rsidR="00910FF0" w:rsidRPr="00BA62D6" w:rsidRDefault="00910FF0" w:rsidP="0068598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-36 gestational week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453ED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8804B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298EB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54B8B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54AFA446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03A59932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F2C90B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07 (3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74F1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40 (3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42D42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2 (2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D15A4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2 (5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81DAB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6D79500D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713DE173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FEF8AD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97077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87</w:t>
            </w:r>
          </w:p>
          <w:p w14:paraId="6205915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59-1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A5397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68</w:t>
            </w:r>
          </w:p>
          <w:p w14:paraId="7F99ED3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36-1.3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2EE55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53</w:t>
            </w:r>
          </w:p>
          <w:p w14:paraId="5520626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83-2.8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6C5E5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13</w:t>
            </w:r>
          </w:p>
          <w:p w14:paraId="166CF82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79-1.61)</w:t>
            </w:r>
          </w:p>
        </w:tc>
      </w:tr>
      <w:tr w:rsidR="00910FF0" w:rsidRPr="00BA62D6" w14:paraId="3270EE01" w14:textId="77777777" w:rsidTr="00685987">
        <w:trPr>
          <w:trHeight w:val="300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6200F908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lt;32 gestational week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5EA0E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50184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BF815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D250C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7BDFDABC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316779CD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B8745A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94 (25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549A7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37 (22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B6345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12 (18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031CD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10 (26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71EA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4A394DCD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55D757FB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57116C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4442E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82</w:t>
            </w:r>
          </w:p>
          <w:p w14:paraId="09C6D27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55-1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84C41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64</w:t>
            </w:r>
          </w:p>
          <w:p w14:paraId="1F63B4A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34-1.2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15F54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1870A99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52-1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271A8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3830FBD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64-1.35)</w:t>
            </w:r>
          </w:p>
        </w:tc>
      </w:tr>
      <w:tr w:rsidR="00910FF0" w:rsidRPr="00BA62D6" w14:paraId="1E40B4B5" w14:textId="77777777" w:rsidTr="00685987">
        <w:trPr>
          <w:trHeight w:val="300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36A9940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2-36 gestational week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85F5A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2EEE5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7AB9F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3C958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1A59CF84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33614FBB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3C99D1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13 (0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E5BB7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3 (0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54DA0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3E3C8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A4E10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78F2FBD1" w14:textId="77777777" w:rsidTr="00685987">
        <w:trPr>
          <w:trHeight w:val="34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ACC1B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4D06C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C83F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55 (0.16-1.9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EBB0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A96E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 xml:space="preserve">2.13 </w:t>
            </w:r>
          </w:p>
          <w:p w14:paraId="7A6CB43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48-9.4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ADC6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4DF6324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33-2.38)</w:t>
            </w:r>
          </w:p>
        </w:tc>
      </w:tr>
      <w:tr w:rsidR="00910FF0" w:rsidRPr="00BA62D6" w14:paraId="38BFBC6A" w14:textId="77777777" w:rsidTr="00685987">
        <w:trPr>
          <w:trHeight w:val="345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38C1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BA62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etuses–at-risk </w:t>
            </w:r>
            <w:proofErr w:type="spellStart"/>
            <w:r w:rsidRPr="00BA62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pproach</w:t>
            </w:r>
            <w:r w:rsidRPr="00BA62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14DD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490B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FB0B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C25B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429B99C2" w14:textId="77777777" w:rsidTr="00685987">
        <w:trPr>
          <w:trHeight w:val="345"/>
        </w:trPr>
        <w:tc>
          <w:tcPr>
            <w:tcW w:w="4253" w:type="dxa"/>
            <w:gridSpan w:val="2"/>
            <w:shd w:val="clear" w:color="auto" w:fill="auto"/>
            <w:noWrap/>
            <w:vAlign w:val="center"/>
          </w:tcPr>
          <w:p w14:paraId="2EAC0DAB" w14:textId="77777777" w:rsidR="00910FF0" w:rsidRPr="00BA62D6" w:rsidRDefault="00910FF0" w:rsidP="00685987">
            <w:pPr>
              <w:spacing w:after="0" w:line="240" w:lineRule="auto"/>
              <w:ind w:firstLine="17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-36 gestational week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9526D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FF2DF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942BB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EA98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207A1D83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666673E7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794940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07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BD80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40 (0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9BF5E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2 (0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34E1C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2 (0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C660B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5F68A9AB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07CADED2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D2C28F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7E982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6F9EFBF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63-1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4DB4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83</w:t>
            </w:r>
          </w:p>
          <w:p w14:paraId="23CCA3E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43-1.5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B7E95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hAnsi="Times New Roman" w:cs="Times New Roman"/>
                <w:bCs/>
                <w:color w:val="000000"/>
              </w:rPr>
              <w:t>2.21</w:t>
            </w:r>
          </w:p>
          <w:p w14:paraId="367ECEE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bCs/>
                <w:color w:val="000000"/>
              </w:rPr>
              <w:t>(1.19-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D50F5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33</w:t>
            </w:r>
          </w:p>
          <w:p w14:paraId="3DBB8EF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90-1.96)</w:t>
            </w:r>
          </w:p>
        </w:tc>
      </w:tr>
      <w:tr w:rsidR="00910FF0" w:rsidRPr="00BA62D6" w14:paraId="3AD9B4CE" w14:textId="77777777" w:rsidTr="00685987">
        <w:trPr>
          <w:trHeight w:val="300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4D41DC56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&lt;32 gestational week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AEB990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11BFD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9CF7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989D5C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236EFD23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4CFA0945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426C04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94 (0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36A80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37 (0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8CE7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2 (0.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756E5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0 (0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17DC6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0AF27EBD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73F1F7A9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B70755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A101F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67D4985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65-1.4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E57CB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3BEDCE3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48-1.8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0D297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hAnsi="Times New Roman" w:cs="Times New Roman"/>
                <w:bCs/>
                <w:color w:val="000000"/>
              </w:rPr>
              <w:t>2.08</w:t>
            </w:r>
          </w:p>
          <w:p w14:paraId="6CFC7C0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bCs/>
                <w:color w:val="000000"/>
              </w:rPr>
              <w:t>(1.06-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2E91B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36</w:t>
            </w:r>
          </w:p>
          <w:p w14:paraId="6E99522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90-2.06)</w:t>
            </w:r>
          </w:p>
        </w:tc>
      </w:tr>
      <w:tr w:rsidR="00910FF0" w:rsidRPr="00BA62D6" w14:paraId="1E1799C9" w14:textId="77777777" w:rsidTr="00685987">
        <w:trPr>
          <w:trHeight w:val="300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3F4CBD7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32-36 gestational weeks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3CACE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203C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184F7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ADAEC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10FF0" w:rsidRPr="00BA62D6" w14:paraId="0BADD2BA" w14:textId="77777777" w:rsidTr="00685987">
        <w:trPr>
          <w:trHeight w:val="345"/>
        </w:trPr>
        <w:tc>
          <w:tcPr>
            <w:tcW w:w="2552" w:type="dxa"/>
            <w:shd w:val="clear" w:color="auto" w:fill="auto"/>
            <w:vAlign w:val="center"/>
          </w:tcPr>
          <w:p w14:paraId="0A73670D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o. of cases (rate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450597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3 (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F4173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2C97D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CADA2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20782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0FF0" w:rsidRPr="00BA62D6" w14:paraId="23C23821" w14:textId="77777777" w:rsidTr="00685987">
        <w:trPr>
          <w:trHeight w:val="34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9CE49" w14:textId="77777777" w:rsidR="00910FF0" w:rsidRPr="00BA62D6" w:rsidRDefault="00910FF0" w:rsidP="00685987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Adjusted R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BA083" w14:textId="77777777" w:rsidR="00910FF0" w:rsidRPr="00BA62D6" w:rsidRDefault="00910FF0" w:rsidP="00685987">
            <w:pPr>
              <w:spacing w:after="0" w:line="240" w:lineRule="auto"/>
              <w:ind w:firstLine="17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97AD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0.60</w:t>
            </w:r>
          </w:p>
          <w:p w14:paraId="026A34E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17-2.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BDDC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8EC8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3.18</w:t>
            </w:r>
          </w:p>
          <w:p w14:paraId="219796F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74-13.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869D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1.05</w:t>
            </w:r>
          </w:p>
          <w:p w14:paraId="3F510F3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A62D6">
              <w:rPr>
                <w:rFonts w:ascii="Times New Roman" w:hAnsi="Times New Roman" w:cs="Times New Roman"/>
                <w:color w:val="000000"/>
              </w:rPr>
              <w:t>(0.36-3.05)</w:t>
            </w:r>
          </w:p>
        </w:tc>
      </w:tr>
    </w:tbl>
    <w:p w14:paraId="6CF020D4" w14:textId="77777777" w:rsidR="00910FF0" w:rsidRPr="00BA62D6" w:rsidRDefault="00910FF0" w:rsidP="00910FF0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62D6">
        <w:rPr>
          <w:rFonts w:ascii="Times New Roman" w:hAnsi="Times New Roman" w:cs="Times New Roman"/>
          <w:sz w:val="20"/>
          <w:szCs w:val="20"/>
        </w:rPr>
        <w:t xml:space="preserve">BMI=body mass index; IVH=intraventricular </w:t>
      </w:r>
      <w:proofErr w:type="spellStart"/>
      <w:r w:rsidRPr="00BA62D6">
        <w:rPr>
          <w:rFonts w:ascii="Times New Roman" w:hAnsi="Times New Roman" w:cs="Times New Roman"/>
          <w:sz w:val="20"/>
          <w:szCs w:val="20"/>
        </w:rPr>
        <w:t>haemorrhage</w:t>
      </w:r>
      <w:proofErr w:type="spellEnd"/>
      <w:r w:rsidRPr="00BA62D6">
        <w:rPr>
          <w:rFonts w:ascii="Times New Roman" w:hAnsi="Times New Roman" w:cs="Times New Roman"/>
          <w:sz w:val="20"/>
          <w:szCs w:val="20"/>
        </w:rPr>
        <w:t>; RR=Risk ratio; NA= not applicable</w:t>
      </w:r>
    </w:p>
    <w:p w14:paraId="532852DC" w14:textId="77777777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A62D6">
        <w:rPr>
          <w:rFonts w:ascii="Times New Roman" w:hAnsi="Times New Roman" w:cs="Times New Roman"/>
          <w:sz w:val="20"/>
          <w:szCs w:val="20"/>
        </w:rPr>
        <w:t>Model adjusted for maternal age at delivery, parity, smoking during pregnancy, height, education, country of birth, and year of delivery.</w:t>
      </w:r>
    </w:p>
    <w:p w14:paraId="4CFFA6DA" w14:textId="77777777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A62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A62D6">
        <w:rPr>
          <w:rFonts w:ascii="Times New Roman" w:hAnsi="Times New Roman" w:cs="Times New Roman"/>
          <w:sz w:val="20"/>
          <w:szCs w:val="20"/>
        </w:rPr>
        <w:t>Ten</w:t>
      </w:r>
      <w:proofErr w:type="spellEnd"/>
      <w:r w:rsidRPr="00BA62D6">
        <w:rPr>
          <w:rFonts w:ascii="Times New Roman" w:hAnsi="Times New Roman" w:cs="Times New Roman"/>
          <w:sz w:val="20"/>
          <w:szCs w:val="20"/>
        </w:rPr>
        <w:t xml:space="preserve"> units is the difference in median BMI of mothers with obesity (33.1) and without obesity (23.0)</w:t>
      </w:r>
    </w:p>
    <w:p w14:paraId="06B0C660" w14:textId="33189FF5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A62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A62D6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BA62D6">
        <w:rPr>
          <w:rFonts w:ascii="Times New Roman" w:hAnsi="Times New Roman" w:cs="Times New Roman"/>
          <w:sz w:val="20"/>
          <w:szCs w:val="20"/>
        </w:rPr>
        <w:t xml:space="preserve"> </w:t>
      </w:r>
      <w:r w:rsidR="00AD07F6">
        <w:rPr>
          <w:rFonts w:ascii="Times New Roman" w:hAnsi="Times New Roman" w:cs="Times New Roman"/>
          <w:sz w:val="20"/>
          <w:szCs w:val="20"/>
        </w:rPr>
        <w:t xml:space="preserve">the </w:t>
      </w:r>
      <w:r w:rsidRPr="00BA62D6">
        <w:rPr>
          <w:rFonts w:ascii="Times New Roman" w:hAnsi="Times New Roman" w:cs="Times New Roman"/>
          <w:sz w:val="20"/>
          <w:szCs w:val="20"/>
        </w:rPr>
        <w:t>conventional approach, rate is calculated as number of cases per 1000 births</w:t>
      </w:r>
    </w:p>
    <w:p w14:paraId="46B707CC" w14:textId="2DC9612E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A62D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A62D6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Pr="00BA62D6">
        <w:rPr>
          <w:rFonts w:ascii="Times New Roman" w:hAnsi="Times New Roman" w:cs="Times New Roman"/>
          <w:sz w:val="20"/>
          <w:szCs w:val="20"/>
        </w:rPr>
        <w:t xml:space="preserve"> </w:t>
      </w:r>
      <w:r w:rsidR="00AD07F6">
        <w:rPr>
          <w:rFonts w:ascii="Times New Roman" w:hAnsi="Times New Roman" w:cs="Times New Roman"/>
          <w:sz w:val="20"/>
          <w:szCs w:val="20"/>
        </w:rPr>
        <w:t xml:space="preserve">the </w:t>
      </w:r>
      <w:r w:rsidRPr="00BA62D6">
        <w:rPr>
          <w:rFonts w:ascii="Times New Roman" w:hAnsi="Times New Roman" w:cs="Times New Roman"/>
          <w:sz w:val="20"/>
          <w:szCs w:val="20"/>
        </w:rPr>
        <w:t>fetuses-at-risk approach, rate is calculated as number of cases per 1000 fetuses</w:t>
      </w:r>
    </w:p>
    <w:p w14:paraId="76B2FC6A" w14:textId="77777777" w:rsidR="00910FF0" w:rsidRPr="00BA62D6" w:rsidRDefault="00910FF0" w:rsidP="00910FF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8A7082" w14:textId="77777777" w:rsidR="00910FF0" w:rsidRPr="00BA62D6" w:rsidRDefault="00910FF0" w:rsidP="00910FF0">
      <w:pPr>
        <w:rPr>
          <w:rFonts w:ascii="Times New Roman" w:hAnsi="Times New Roman" w:cs="Times New Roman"/>
        </w:rPr>
      </w:pPr>
      <w:r w:rsidRPr="00BA62D6">
        <w:rPr>
          <w:rFonts w:ascii="Times New Roman" w:hAnsi="Times New Roman" w:cs="Times New Roman"/>
        </w:rPr>
        <w:br w:type="page"/>
      </w:r>
    </w:p>
    <w:p w14:paraId="190B0AC3" w14:textId="54241C82" w:rsidR="00910FF0" w:rsidRPr="00BA62D6" w:rsidRDefault="00B4556F" w:rsidP="00910FF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lastRenderedPageBreak/>
        <w:t xml:space="preserve">Supplemental Table </w:t>
      </w:r>
      <w:r w:rsidR="0053024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5</w:t>
      </w:r>
      <w:r w:rsidR="00910FF0" w:rsidRPr="00BA62D6">
        <w:rPr>
          <w:rFonts w:ascii="Times New Roman" w:hAnsi="Times New Roman" w:cs="Times New Roman"/>
          <w:b/>
        </w:rPr>
        <w:t xml:space="preserve">. </w:t>
      </w:r>
      <w:r w:rsidR="00910FF0" w:rsidRPr="008766E3">
        <w:rPr>
          <w:rFonts w:ascii="Times New Roman" w:hAnsi="Times New Roman" w:cs="Times New Roman"/>
          <w:sz w:val="24"/>
          <w:szCs w:val="24"/>
        </w:rPr>
        <w:t>Association between maternal BMI and severe asphyxia-related outcomes</w:t>
      </w:r>
      <w:r w:rsidR="00EB765C" w:rsidRPr="008766E3">
        <w:rPr>
          <w:rFonts w:ascii="Times New Roman" w:hAnsi="Times New Roman" w:cs="Times New Roman"/>
          <w:sz w:val="24"/>
          <w:szCs w:val="24"/>
        </w:rPr>
        <w:t xml:space="preserve">. </w:t>
      </w:r>
      <w:r w:rsidR="00EB765C" w:rsidRPr="008766E3">
        <w:rPr>
          <w:rFonts w:ascii="Times New Roman" w:hAnsi="Times New Roman" w:cs="Times New Roman"/>
          <w:bCs/>
          <w:color w:val="000000"/>
          <w:sz w:val="24"/>
          <w:szCs w:val="24"/>
        </w:rPr>
        <w:t>Preterm (&lt;37 weeks) singleton infants without congenital malformation in Sweden 1997-2011</w:t>
      </w:r>
      <w:r w:rsidR="00910FF0" w:rsidRPr="008766E3">
        <w:rPr>
          <w:rFonts w:ascii="Times New Roman" w:hAnsi="Times New Roman" w:cs="Times New Roman"/>
          <w:sz w:val="24"/>
          <w:szCs w:val="24"/>
        </w:rPr>
        <w:t xml:space="preserve"> (multiple imputation analysis; Conventional approach)</w:t>
      </w:r>
    </w:p>
    <w:tbl>
      <w:tblPr>
        <w:tblW w:w="9619" w:type="dxa"/>
        <w:tblInd w:w="108" w:type="dxa"/>
        <w:tblLook w:val="04A0" w:firstRow="1" w:lastRow="0" w:firstColumn="1" w:lastColumn="0" w:noHBand="0" w:noVBand="1"/>
      </w:tblPr>
      <w:tblGrid>
        <w:gridCol w:w="2302"/>
        <w:gridCol w:w="1505"/>
        <w:gridCol w:w="1418"/>
        <w:gridCol w:w="1701"/>
        <w:gridCol w:w="1275"/>
        <w:gridCol w:w="1418"/>
      </w:tblGrid>
      <w:tr w:rsidR="00910FF0" w:rsidRPr="00BA62D6" w14:paraId="3BBD389F" w14:textId="77777777" w:rsidTr="00685987">
        <w:trPr>
          <w:trHeight w:val="300"/>
        </w:trPr>
        <w:tc>
          <w:tcPr>
            <w:tcW w:w="23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A8A505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58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83E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BMI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046C5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 10 Units of 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910FF0" w:rsidRPr="00BA62D6" w14:paraId="1CBAE5EC" w14:textId="77777777" w:rsidTr="00685987">
        <w:trPr>
          <w:trHeight w:val="300"/>
        </w:trPr>
        <w:tc>
          <w:tcPr>
            <w:tcW w:w="23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31FEA1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262A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F2CF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 to &lt;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C84C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 to &lt;3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D9A1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5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4DEE46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10FF0" w:rsidRPr="00BA62D6" w14:paraId="0F5D16CE" w14:textId="77777777" w:rsidTr="00685987">
        <w:trPr>
          <w:trHeight w:val="300"/>
        </w:trPr>
        <w:tc>
          <w:tcPr>
            <w:tcW w:w="3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5731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gar Score 0-3 at 5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BF1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38A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6F6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A61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FF0" w:rsidRPr="00BA62D6" w14:paraId="381E80D1" w14:textId="77777777" w:rsidTr="00685987">
        <w:trPr>
          <w:trHeight w:val="345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408AC5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 xml:space="preserve"> Adjusted RR (95%CI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8684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64FC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  <w:p w14:paraId="0B0F69A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94-1.3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54AD0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1.47</w:t>
            </w:r>
          </w:p>
          <w:p w14:paraId="0824064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(1.15-1.8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176C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1.61</w:t>
            </w:r>
          </w:p>
          <w:p w14:paraId="5E07B2B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(1.18-2.2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F4C2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1.37</w:t>
            </w:r>
          </w:p>
          <w:p w14:paraId="2AF946D1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(1.18-1.58)</w:t>
            </w:r>
          </w:p>
        </w:tc>
      </w:tr>
      <w:tr w:rsidR="00910FF0" w:rsidRPr="00BA62D6" w14:paraId="7C9B18B1" w14:textId="77777777" w:rsidTr="00685987">
        <w:trPr>
          <w:trHeight w:val="345"/>
        </w:trPr>
        <w:tc>
          <w:tcPr>
            <w:tcW w:w="3807" w:type="dxa"/>
            <w:gridSpan w:val="2"/>
            <w:shd w:val="clear" w:color="auto" w:fill="auto"/>
            <w:noWrap/>
            <w:vAlign w:val="center"/>
          </w:tcPr>
          <w:p w14:paraId="054090F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gar Score 0-3 at 10 </w:t>
            </w:r>
            <w:proofErr w:type="spellStart"/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053E2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F08E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758DD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CF37C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FF0" w:rsidRPr="00BA62D6" w14:paraId="24946DC8" w14:textId="77777777" w:rsidTr="00685987">
        <w:trPr>
          <w:trHeight w:val="345"/>
        </w:trPr>
        <w:tc>
          <w:tcPr>
            <w:tcW w:w="2302" w:type="dxa"/>
            <w:shd w:val="clear" w:color="auto" w:fill="auto"/>
            <w:vAlign w:val="center"/>
          </w:tcPr>
          <w:p w14:paraId="650F2ADF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 xml:space="preserve"> Adjusted RR (95%CI)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11EC8E7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235DA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  <w:p w14:paraId="56CD90E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93-1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C228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  <w:p w14:paraId="4905EC50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96-1.8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478D4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1.80</w:t>
            </w:r>
          </w:p>
          <w:p w14:paraId="6B03E34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Cs/>
                <w:color w:val="000000"/>
              </w:rPr>
              <w:t>(1.19-2.7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33697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1.43</w:t>
            </w:r>
          </w:p>
          <w:p w14:paraId="426129F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(1.20-1.70)</w:t>
            </w:r>
          </w:p>
        </w:tc>
      </w:tr>
      <w:tr w:rsidR="00910FF0" w:rsidRPr="00BA62D6" w14:paraId="2992A99E" w14:textId="77777777" w:rsidTr="00685987">
        <w:trPr>
          <w:trHeight w:val="300"/>
        </w:trPr>
        <w:tc>
          <w:tcPr>
            <w:tcW w:w="2302" w:type="dxa"/>
            <w:shd w:val="clear" w:color="auto" w:fill="auto"/>
            <w:vAlign w:val="center"/>
          </w:tcPr>
          <w:p w14:paraId="6D446533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onatal seizures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73EB43AB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8FF7E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26FBD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99330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47D3B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FF0" w:rsidRPr="00BA62D6" w14:paraId="2840E067" w14:textId="77777777" w:rsidTr="00685987">
        <w:trPr>
          <w:trHeight w:val="345"/>
        </w:trPr>
        <w:tc>
          <w:tcPr>
            <w:tcW w:w="2302" w:type="dxa"/>
            <w:shd w:val="clear" w:color="auto" w:fill="auto"/>
            <w:vAlign w:val="center"/>
          </w:tcPr>
          <w:p w14:paraId="7A81CF76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 xml:space="preserve"> Adjusted RR (95%CI)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100E37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243BE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  <w:p w14:paraId="5B1AF2A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55-1.0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DC7DB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14:paraId="2CD0798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71-1.5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D3F16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  <w:p w14:paraId="61E1252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89-2.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B4B7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</w:rPr>
              <w:t>1.25</w:t>
            </w:r>
          </w:p>
          <w:p w14:paraId="6A6B0F8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</w:rPr>
              <w:t>(0.97-1.62)</w:t>
            </w:r>
          </w:p>
        </w:tc>
      </w:tr>
      <w:tr w:rsidR="00910FF0" w:rsidRPr="00BA62D6" w14:paraId="10A0ED61" w14:textId="77777777" w:rsidTr="00685987">
        <w:trPr>
          <w:trHeight w:val="300"/>
        </w:trPr>
        <w:tc>
          <w:tcPr>
            <w:tcW w:w="2302" w:type="dxa"/>
            <w:shd w:val="clear" w:color="auto" w:fill="auto"/>
            <w:vAlign w:val="center"/>
          </w:tcPr>
          <w:p w14:paraId="5BEDA82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H grades of 1 to 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4757FC97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81F75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FA66D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486D0B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8C338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FF0" w:rsidRPr="00BA62D6" w14:paraId="5884C59C" w14:textId="77777777" w:rsidTr="00685987">
        <w:trPr>
          <w:trHeight w:val="345"/>
        </w:trPr>
        <w:tc>
          <w:tcPr>
            <w:tcW w:w="2302" w:type="dxa"/>
            <w:shd w:val="clear" w:color="auto" w:fill="auto"/>
            <w:vAlign w:val="center"/>
          </w:tcPr>
          <w:p w14:paraId="08BF4BFA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 xml:space="preserve"> Adjusted RR (95%CI)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2DD26FF7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1E2EC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  <w:p w14:paraId="09F525D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86-1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88C4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14:paraId="6EEA7953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81-1.3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3D56D2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  <w:p w14:paraId="30387EE5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92-1.8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68F169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1.18</w:t>
            </w:r>
          </w:p>
          <w:p w14:paraId="0F01F0EF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BA62D6">
              <w:rPr>
                <w:rFonts w:ascii="Times New Roman" w:eastAsia="Times New Roman" w:hAnsi="Times New Roman" w:cs="Times New Roman"/>
                <w:bCs/>
              </w:rPr>
              <w:t>(1.03-1.36)</w:t>
            </w:r>
          </w:p>
        </w:tc>
      </w:tr>
      <w:tr w:rsidR="00910FF0" w:rsidRPr="00BA62D6" w14:paraId="679F0ABF" w14:textId="77777777" w:rsidTr="00685987">
        <w:trPr>
          <w:trHeight w:val="300"/>
        </w:trPr>
        <w:tc>
          <w:tcPr>
            <w:tcW w:w="2302" w:type="dxa"/>
            <w:shd w:val="clear" w:color="auto" w:fill="auto"/>
            <w:vAlign w:val="center"/>
          </w:tcPr>
          <w:p w14:paraId="789DD8C5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VH grades of 3 to 4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5A91FB5F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5447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FE0E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647BD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F023E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FF0" w:rsidRPr="00BA62D6" w14:paraId="1E28E0C8" w14:textId="77777777" w:rsidTr="00685987">
        <w:trPr>
          <w:trHeight w:val="345"/>
        </w:trPr>
        <w:tc>
          <w:tcPr>
            <w:tcW w:w="2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C1E72" w14:textId="77777777" w:rsidR="00910FF0" w:rsidRPr="00BA62D6" w:rsidRDefault="00910FF0" w:rsidP="006859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 xml:space="preserve"> Adjusted RR (95%CI)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8EC2E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Reference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988B6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  <w:p w14:paraId="4B2E8C74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65-1.3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F0BEA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  <w:p w14:paraId="4908FEAD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41-1.45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F178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  <w:p w14:paraId="38D75ADC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62D6">
              <w:rPr>
                <w:rFonts w:ascii="Times New Roman" w:eastAsia="Times New Roman" w:hAnsi="Times New Roman" w:cs="Times New Roman"/>
                <w:color w:val="000000"/>
              </w:rPr>
              <w:t>(0.73-2.5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56D48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</w:rPr>
              <w:t>1.13</w:t>
            </w:r>
          </w:p>
          <w:p w14:paraId="08FE4850" w14:textId="77777777" w:rsidR="00910FF0" w:rsidRPr="00BA62D6" w:rsidRDefault="00910FF0" w:rsidP="00685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62D6">
              <w:rPr>
                <w:rFonts w:ascii="Times New Roman" w:eastAsia="Times New Roman" w:hAnsi="Times New Roman" w:cs="Times New Roman"/>
              </w:rPr>
              <w:t>(0.82-1.55)</w:t>
            </w:r>
          </w:p>
        </w:tc>
      </w:tr>
    </w:tbl>
    <w:p w14:paraId="21442995" w14:textId="6A0E0AD1" w:rsidR="00910FF0" w:rsidRPr="00BA62D6" w:rsidRDefault="00910FF0" w:rsidP="00910FF0">
      <w:pPr>
        <w:spacing w:after="0" w:line="240" w:lineRule="auto"/>
        <w:rPr>
          <w:rFonts w:ascii="Times New Roman" w:hAnsi="Times New Roman" w:cs="Times New Roman"/>
        </w:rPr>
      </w:pPr>
      <w:r w:rsidRPr="00BA62D6">
        <w:rPr>
          <w:rFonts w:ascii="Times New Roman" w:hAnsi="Times New Roman" w:cs="Times New Roman"/>
        </w:rPr>
        <w:t>BMI=body mass index;</w:t>
      </w:r>
      <w:r w:rsidR="00EB765C" w:rsidRPr="00EB765C">
        <w:rPr>
          <w:rFonts w:ascii="Times New Roman" w:hAnsi="Times New Roman" w:cs="Times New Roman"/>
          <w:sz w:val="20"/>
          <w:szCs w:val="20"/>
        </w:rPr>
        <w:t xml:space="preserve"> </w:t>
      </w:r>
      <w:r w:rsidR="00EB765C" w:rsidRPr="00BA62D6">
        <w:rPr>
          <w:rFonts w:ascii="Times New Roman" w:hAnsi="Times New Roman" w:cs="Times New Roman"/>
          <w:sz w:val="20"/>
          <w:szCs w:val="20"/>
        </w:rPr>
        <w:t xml:space="preserve">IVH=intraventricular </w:t>
      </w:r>
      <w:proofErr w:type="spellStart"/>
      <w:r w:rsidR="00EB765C" w:rsidRPr="00BA62D6">
        <w:rPr>
          <w:rFonts w:ascii="Times New Roman" w:hAnsi="Times New Roman" w:cs="Times New Roman"/>
          <w:sz w:val="20"/>
          <w:szCs w:val="20"/>
        </w:rPr>
        <w:t>haemorrhage</w:t>
      </w:r>
      <w:proofErr w:type="spellEnd"/>
      <w:r w:rsidR="00EB765C">
        <w:rPr>
          <w:rFonts w:ascii="Times New Roman" w:hAnsi="Times New Roman" w:cs="Times New Roman"/>
          <w:sz w:val="20"/>
          <w:szCs w:val="20"/>
        </w:rPr>
        <w:t>;</w:t>
      </w:r>
      <w:r w:rsidRPr="00BA62D6">
        <w:rPr>
          <w:rFonts w:ascii="Times New Roman" w:hAnsi="Times New Roman" w:cs="Times New Roman"/>
        </w:rPr>
        <w:t xml:space="preserve"> RR=Risk ratio</w:t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</w:p>
    <w:p w14:paraId="4EFBF333" w14:textId="77777777" w:rsidR="00910FF0" w:rsidRPr="00BA62D6" w:rsidRDefault="00910FF0" w:rsidP="00910FF0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BA62D6">
        <w:rPr>
          <w:rFonts w:ascii="Times New Roman" w:hAnsi="Times New Roman" w:cs="Times New Roman"/>
        </w:rPr>
        <w:t>Model adjusted for maternal age at delivery, parity, smoking during pregnancy, height, education, country of birth, and year of delivery</w:t>
      </w:r>
      <w:r w:rsidRPr="00BA62D6">
        <w:rPr>
          <w:rFonts w:ascii="Times New Roman" w:hAnsi="Times New Roman" w:cs="Times New Roman"/>
          <w:vertAlign w:val="superscript"/>
        </w:rPr>
        <w:t xml:space="preserve"> </w:t>
      </w:r>
    </w:p>
    <w:p w14:paraId="32ADBC9A" w14:textId="77777777" w:rsidR="00910FF0" w:rsidRPr="00BA62D6" w:rsidRDefault="00910FF0" w:rsidP="00910FF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BA62D6">
        <w:rPr>
          <w:rFonts w:ascii="Times New Roman" w:hAnsi="Times New Roman" w:cs="Times New Roman"/>
          <w:vertAlign w:val="superscript"/>
        </w:rPr>
        <w:t>a</w:t>
      </w:r>
      <w:r w:rsidRPr="00BA62D6">
        <w:rPr>
          <w:rFonts w:ascii="Times New Roman" w:hAnsi="Times New Roman" w:cs="Times New Roman"/>
        </w:rPr>
        <w:t>Ten</w:t>
      </w:r>
      <w:proofErr w:type="spellEnd"/>
      <w:r w:rsidRPr="00BA62D6">
        <w:rPr>
          <w:rFonts w:ascii="Times New Roman" w:hAnsi="Times New Roman" w:cs="Times New Roman"/>
        </w:rPr>
        <w:t xml:space="preserve"> units is the difference in median BMI of mothers with obesity (33.1) and without obesity (23.0)</w:t>
      </w:r>
    </w:p>
    <w:p w14:paraId="4E2927F3" w14:textId="77777777" w:rsidR="00910FF0" w:rsidRPr="00BA62D6" w:rsidRDefault="00910FF0" w:rsidP="00910FF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BA62D6">
        <w:rPr>
          <w:rFonts w:ascii="Times New Roman" w:hAnsi="Times New Roman" w:cs="Times New Roman"/>
          <w:vertAlign w:val="superscript"/>
        </w:rPr>
        <w:t>b</w:t>
      </w:r>
      <w:r w:rsidRPr="00BA62D6">
        <w:rPr>
          <w:rFonts w:ascii="Times New Roman" w:hAnsi="Times New Roman" w:cs="Times New Roman"/>
        </w:rPr>
        <w:t>Thirty</w:t>
      </w:r>
      <w:proofErr w:type="spellEnd"/>
      <w:r w:rsidRPr="00BA62D6">
        <w:rPr>
          <w:rFonts w:ascii="Times New Roman" w:hAnsi="Times New Roman" w:cs="Times New Roman"/>
        </w:rPr>
        <w:t>-three infants had missing information on Apgar scores at 10 minutes</w:t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  <w:r w:rsidRPr="00BA62D6">
        <w:rPr>
          <w:rFonts w:ascii="Times New Roman" w:hAnsi="Times New Roman" w:cs="Times New Roman"/>
        </w:rPr>
        <w:tab/>
      </w:r>
    </w:p>
    <w:p w14:paraId="3D78C861" w14:textId="77777777" w:rsidR="008D3495" w:rsidRDefault="008D3495" w:rsidP="00D857D5">
      <w:pPr>
        <w:spacing w:after="0" w:line="240" w:lineRule="auto"/>
        <w:rPr>
          <w:rFonts w:ascii="Times New Roman" w:hAnsi="Times New Roman" w:cs="Times New Roman"/>
        </w:rPr>
      </w:pPr>
    </w:p>
    <w:p w14:paraId="5DAC0E4C" w14:textId="77777777" w:rsidR="008D3495" w:rsidRPr="00D857D5" w:rsidRDefault="008D3495" w:rsidP="00D857D5">
      <w:pPr>
        <w:spacing w:after="0" w:line="240" w:lineRule="auto"/>
        <w:rPr>
          <w:rFonts w:ascii="Times New Roman" w:hAnsi="Times New Roman" w:cs="Times New Roman"/>
        </w:rPr>
      </w:pPr>
    </w:p>
    <w:sectPr w:rsidR="008D3495" w:rsidRPr="00D857D5" w:rsidSect="006859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DE19AD"/>
    <w:multiLevelType w:val="multilevel"/>
    <w:tmpl w:val="9AC271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)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F61719"/>
    <w:multiLevelType w:val="hybridMultilevel"/>
    <w:tmpl w:val="865A987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38246E"/>
    <w:multiLevelType w:val="multilevel"/>
    <w:tmpl w:val="A0046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3464E3"/>
    <w:multiLevelType w:val="hybridMultilevel"/>
    <w:tmpl w:val="71449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23A9F"/>
    <w:multiLevelType w:val="hybridMultilevel"/>
    <w:tmpl w:val="F9DAE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A44269"/>
    <w:multiLevelType w:val="hybridMultilevel"/>
    <w:tmpl w:val="B888C0B8"/>
    <w:lvl w:ilvl="0" w:tplc="CBC864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6071B1"/>
    <w:multiLevelType w:val="hybridMultilevel"/>
    <w:tmpl w:val="C3869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567CDD"/>
    <w:multiLevelType w:val="hybridMultilevel"/>
    <w:tmpl w:val="0442D5E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D30980"/>
    <w:multiLevelType w:val="hybridMultilevel"/>
    <w:tmpl w:val="38BCD210"/>
    <w:lvl w:ilvl="0" w:tplc="4E4047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AC258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3A5A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C25F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9E950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DACF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90E2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C8AE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5847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876426"/>
    <w:multiLevelType w:val="hybridMultilevel"/>
    <w:tmpl w:val="E048A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DF5212"/>
    <w:multiLevelType w:val="multilevel"/>
    <w:tmpl w:val="9E62A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786DB3"/>
    <w:multiLevelType w:val="hybridMultilevel"/>
    <w:tmpl w:val="E8CA1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B8615A"/>
    <w:multiLevelType w:val="hybridMultilevel"/>
    <w:tmpl w:val="543E54A4"/>
    <w:lvl w:ilvl="0" w:tplc="5FD0335A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2B1950"/>
    <w:multiLevelType w:val="hybridMultilevel"/>
    <w:tmpl w:val="DE9230BC"/>
    <w:lvl w:ilvl="0" w:tplc="14126660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6E7FBD"/>
    <w:multiLevelType w:val="hybridMultilevel"/>
    <w:tmpl w:val="458430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6B6293"/>
    <w:multiLevelType w:val="hybridMultilevel"/>
    <w:tmpl w:val="A59E3C02"/>
    <w:lvl w:ilvl="0" w:tplc="85DCCDEE">
      <w:start w:val="13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246E9B"/>
    <w:multiLevelType w:val="multilevel"/>
    <w:tmpl w:val="F93C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11"/>
  </w:num>
  <w:num w:numId="4">
    <w:abstractNumId w:val="9"/>
  </w:num>
  <w:num w:numId="5">
    <w:abstractNumId w:val="12"/>
  </w:num>
  <w:num w:numId="6">
    <w:abstractNumId w:val="16"/>
  </w:num>
  <w:num w:numId="7">
    <w:abstractNumId w:val="0"/>
  </w:num>
  <w:num w:numId="8">
    <w:abstractNumId w:val="7"/>
  </w:num>
  <w:num w:numId="9">
    <w:abstractNumId w:val="3"/>
  </w:num>
  <w:num w:numId="10">
    <w:abstractNumId w:val="8"/>
  </w:num>
  <w:num w:numId="11">
    <w:abstractNumId w:val="14"/>
  </w:num>
  <w:num w:numId="12">
    <w:abstractNumId w:val="15"/>
  </w:num>
  <w:num w:numId="13">
    <w:abstractNumId w:val="13"/>
  </w:num>
  <w:num w:numId="14">
    <w:abstractNumId w:val="10"/>
  </w:num>
  <w:num w:numId="15">
    <w:abstractNumId w:val="2"/>
  </w:num>
  <w:num w:numId="16">
    <w:abstractNumId w:val="6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F0"/>
    <w:rsid w:val="000B32D5"/>
    <w:rsid w:val="0026410B"/>
    <w:rsid w:val="002D3AFE"/>
    <w:rsid w:val="002F203B"/>
    <w:rsid w:val="003547A5"/>
    <w:rsid w:val="003D0A46"/>
    <w:rsid w:val="003F0211"/>
    <w:rsid w:val="00407123"/>
    <w:rsid w:val="00443A68"/>
    <w:rsid w:val="00480FA0"/>
    <w:rsid w:val="00504976"/>
    <w:rsid w:val="00513553"/>
    <w:rsid w:val="00530247"/>
    <w:rsid w:val="006424E7"/>
    <w:rsid w:val="00657FE9"/>
    <w:rsid w:val="00685987"/>
    <w:rsid w:val="007253E9"/>
    <w:rsid w:val="00770DA2"/>
    <w:rsid w:val="0080442B"/>
    <w:rsid w:val="00811C35"/>
    <w:rsid w:val="008766E3"/>
    <w:rsid w:val="008C752D"/>
    <w:rsid w:val="008D3495"/>
    <w:rsid w:val="00910FF0"/>
    <w:rsid w:val="00934952"/>
    <w:rsid w:val="00946D2D"/>
    <w:rsid w:val="00AB2FDE"/>
    <w:rsid w:val="00AD07F6"/>
    <w:rsid w:val="00B369FA"/>
    <w:rsid w:val="00B4556F"/>
    <w:rsid w:val="00B63231"/>
    <w:rsid w:val="00BB1292"/>
    <w:rsid w:val="00C3703A"/>
    <w:rsid w:val="00D52BE4"/>
    <w:rsid w:val="00D857D5"/>
    <w:rsid w:val="00D96251"/>
    <w:rsid w:val="00DB15AD"/>
    <w:rsid w:val="00DE33D1"/>
    <w:rsid w:val="00DF59ED"/>
    <w:rsid w:val="00E93266"/>
    <w:rsid w:val="00EB765C"/>
    <w:rsid w:val="00FD1278"/>
    <w:rsid w:val="00FF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0A3D6"/>
  <w15:chartTrackingRefBased/>
  <w15:docId w15:val="{77DF01D3-3DCC-4002-AEF0-E58BC2B2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FF0"/>
  </w:style>
  <w:style w:type="paragraph" w:styleId="Heading4">
    <w:name w:val="heading 4"/>
    <w:basedOn w:val="Normal"/>
    <w:link w:val="Heading4Char"/>
    <w:uiPriority w:val="9"/>
    <w:qFormat/>
    <w:rsid w:val="00910FF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910FF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0FF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10FF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0FF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FF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10F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0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FF0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910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FF0"/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910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FF0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FF0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F0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0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10F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0FF0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10FF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0F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0FF0"/>
    <w:rPr>
      <w:rFonts w:ascii="Courier New" w:eastAsia="Times New Roman" w:hAnsi="Courier New" w:cs="Courier New"/>
      <w:sz w:val="20"/>
      <w:szCs w:val="20"/>
    </w:rPr>
  </w:style>
  <w:style w:type="character" w:customStyle="1" w:styleId="label">
    <w:name w:val="label"/>
    <w:basedOn w:val="DefaultParagraphFont"/>
    <w:rsid w:val="00910FF0"/>
  </w:style>
  <w:style w:type="character" w:customStyle="1" w:styleId="jrnl">
    <w:name w:val="jrnl"/>
    <w:basedOn w:val="DefaultParagraphFont"/>
    <w:rsid w:val="00910FF0"/>
  </w:style>
  <w:style w:type="paragraph" w:styleId="NormalWeb">
    <w:name w:val="Normal (Web)"/>
    <w:basedOn w:val="Normal"/>
    <w:uiPriority w:val="99"/>
    <w:semiHidden/>
    <w:unhideWhenUsed/>
    <w:rsid w:val="0091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910FF0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10FF0"/>
    <w:pPr>
      <w:spacing w:after="0" w:line="240" w:lineRule="auto"/>
    </w:pPr>
  </w:style>
  <w:style w:type="character" w:customStyle="1" w:styleId="2cwwkzyairlc8shhg-jugb">
    <w:name w:val="_2cwwkzyairlc8shhg-jugb"/>
    <w:basedOn w:val="DefaultParagraphFont"/>
    <w:rsid w:val="00910FF0"/>
  </w:style>
  <w:style w:type="character" w:styleId="Emphasis">
    <w:name w:val="Emphasis"/>
    <w:basedOn w:val="DefaultParagraphFont"/>
    <w:uiPriority w:val="20"/>
    <w:qFormat/>
    <w:rsid w:val="00910FF0"/>
    <w:rPr>
      <w:i/>
      <w:iCs/>
    </w:rPr>
  </w:style>
  <w:style w:type="character" w:customStyle="1" w:styleId="t-word">
    <w:name w:val="t-word"/>
    <w:basedOn w:val="DefaultParagraphFont"/>
    <w:rsid w:val="00910FF0"/>
  </w:style>
  <w:style w:type="character" w:styleId="Strong">
    <w:name w:val="Strong"/>
    <w:basedOn w:val="DefaultParagraphFont"/>
    <w:uiPriority w:val="22"/>
    <w:qFormat/>
    <w:rsid w:val="00910FF0"/>
    <w:rPr>
      <w:b/>
      <w:bCs/>
    </w:rPr>
  </w:style>
  <w:style w:type="paragraph" w:customStyle="1" w:styleId="minusjno">
    <w:name w:val="minus_jno"/>
    <w:basedOn w:val="Normal"/>
    <w:rsid w:val="0091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910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99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44E8E-3CA5-4BB5-BF6D-56754CF10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 Mitha</dc:creator>
  <cp:keywords/>
  <dc:description/>
  <cp:lastModifiedBy>Ayoub Mitha</cp:lastModifiedBy>
  <cp:revision>10</cp:revision>
  <dcterms:created xsi:type="dcterms:W3CDTF">2020-03-17T11:09:00Z</dcterms:created>
  <dcterms:modified xsi:type="dcterms:W3CDTF">2020-03-25T07:43:00Z</dcterms:modified>
</cp:coreProperties>
</file>